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AB103C" w14:textId="2003F1DF" w:rsidR="00FC5CB5" w:rsidRPr="00FC5CB5" w:rsidRDefault="00FC5CB5" w:rsidP="00FC5CB5">
      <w:pPr>
        <w:pStyle w:val="NormalWeb"/>
        <w:spacing w:before="0" w:beforeAutospacing="0" w:after="0" w:afterAutospacing="0"/>
        <w:rPr>
          <w:sz w:val="20"/>
        </w:rPr>
      </w:pPr>
      <w:r w:rsidRPr="00FC5CB5">
        <w:rPr>
          <w:rFonts w:ascii="Arial" w:eastAsiaTheme="minorEastAsia" w:hAnsi="Arial" w:cs="Arial"/>
          <w:b/>
          <w:bCs/>
          <w:color w:val="000000" w:themeColor="text1"/>
          <w:kern w:val="24"/>
          <w:szCs w:val="32"/>
        </w:rPr>
        <w:t>Supplemental Table S</w:t>
      </w:r>
      <w:r w:rsidR="0094516E">
        <w:rPr>
          <w:rFonts w:ascii="Arial" w:eastAsiaTheme="minorEastAsia" w:hAnsi="Arial" w:cs="Arial"/>
          <w:b/>
          <w:bCs/>
          <w:color w:val="000000" w:themeColor="text1"/>
          <w:kern w:val="24"/>
          <w:szCs w:val="32"/>
        </w:rPr>
        <w:t>1</w:t>
      </w:r>
      <w:r w:rsidRPr="00FC5CB5">
        <w:rPr>
          <w:rFonts w:ascii="Arial" w:eastAsiaTheme="minorEastAsia" w:hAnsi="Arial" w:cs="Arial"/>
          <w:b/>
          <w:bCs/>
          <w:color w:val="000000" w:themeColor="text1"/>
          <w:kern w:val="24"/>
          <w:szCs w:val="32"/>
        </w:rPr>
        <w:t xml:space="preserve">. Patient information related to four AML-PDXs tested </w:t>
      </w:r>
      <w:r w:rsidRPr="00FC5CB5"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szCs w:val="32"/>
        </w:rPr>
        <w:t xml:space="preserve">in vivo  </w:t>
      </w:r>
    </w:p>
    <w:tbl>
      <w:tblPr>
        <w:tblW w:w="12983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00"/>
        <w:gridCol w:w="810"/>
        <w:gridCol w:w="900"/>
        <w:gridCol w:w="437"/>
        <w:gridCol w:w="400"/>
        <w:gridCol w:w="2943"/>
        <w:gridCol w:w="3600"/>
        <w:gridCol w:w="1800"/>
        <w:gridCol w:w="1293"/>
      </w:tblGrid>
      <w:tr w:rsidR="00FC5CB5" w:rsidRPr="00FC5CB5" w14:paraId="1DAB3DDF" w14:textId="77777777" w:rsidTr="005D6D9B">
        <w:trPr>
          <w:trHeight w:val="557"/>
          <w:jc w:val="center"/>
        </w:trPr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9AB8A4" w14:textId="77777777" w:rsidR="00FC5CB5" w:rsidRPr="00FC5CB5" w:rsidRDefault="00FC5CB5" w:rsidP="005D6D9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SimSun" w:cstheme="minorHAnsi"/>
                <w:b/>
                <w:bCs/>
                <w:color w:val="000000"/>
                <w:kern w:val="24"/>
                <w:sz w:val="20"/>
                <w:szCs w:val="20"/>
              </w:rPr>
              <w:t>ID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AA6C88" w14:textId="77777777" w:rsidR="00FC5CB5" w:rsidRPr="00FC5CB5" w:rsidRDefault="00FC5CB5" w:rsidP="005D6D9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Subtype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12681C" w14:textId="77777777" w:rsidR="00FC5CB5" w:rsidRPr="00FC5CB5" w:rsidRDefault="00FC5CB5" w:rsidP="005D6D9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Ethnicity</w:t>
            </w:r>
          </w:p>
        </w:tc>
        <w:tc>
          <w:tcPr>
            <w:tcW w:w="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30D7AF" w14:textId="77777777" w:rsidR="00FC5CB5" w:rsidRPr="00FC5CB5" w:rsidRDefault="00FC5CB5" w:rsidP="005D6D9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Sex</w:t>
            </w:r>
          </w:p>
        </w:tc>
        <w:tc>
          <w:tcPr>
            <w:tcW w:w="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CF226D" w14:textId="77777777" w:rsidR="00FC5CB5" w:rsidRPr="00FC5CB5" w:rsidRDefault="00FC5CB5" w:rsidP="005D6D9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Age</w:t>
            </w:r>
          </w:p>
        </w:tc>
        <w:tc>
          <w:tcPr>
            <w:tcW w:w="2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687EDE" w14:textId="77777777" w:rsidR="00FC5CB5" w:rsidRPr="00FC5CB5" w:rsidRDefault="00FC5CB5" w:rsidP="00FC5CB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Primary Blood Routine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D81197" w14:textId="77777777" w:rsidR="00FC5CB5" w:rsidRPr="00FC5CB5" w:rsidRDefault="00FC5CB5" w:rsidP="00FC5CB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Phenotypes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27D34D" w14:textId="77777777" w:rsidR="00FC5CB5" w:rsidRPr="00FC5CB5" w:rsidRDefault="00FC5CB5" w:rsidP="00FC5CB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Genotypes</w:t>
            </w:r>
          </w:p>
        </w:tc>
        <w:tc>
          <w:tcPr>
            <w:tcW w:w="1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E21E25" w14:textId="77777777" w:rsidR="00FC5CB5" w:rsidRPr="00FC5CB5" w:rsidRDefault="00FC5CB5" w:rsidP="00FC5CB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Cytogenetics</w:t>
            </w:r>
          </w:p>
        </w:tc>
      </w:tr>
      <w:tr w:rsidR="00FC5CB5" w:rsidRPr="00FC5CB5" w14:paraId="20B486F2" w14:textId="77777777" w:rsidTr="005D6D9B">
        <w:trPr>
          <w:trHeight w:val="760"/>
          <w:jc w:val="center"/>
        </w:trPr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7151FA" w14:textId="77777777" w:rsidR="00FC5CB5" w:rsidRPr="00FC5CB5" w:rsidRDefault="00FC5CB5" w:rsidP="005D6D9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AM5512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62C5FB" w14:textId="77777777" w:rsidR="00FC5CB5" w:rsidRPr="00FC5CB5" w:rsidRDefault="00FC5CB5" w:rsidP="005D6D9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M7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51DFB6" w14:textId="77777777" w:rsidR="00FC5CB5" w:rsidRPr="00FC5CB5" w:rsidRDefault="00FC5CB5" w:rsidP="005D6D9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Asian</w:t>
            </w:r>
          </w:p>
        </w:tc>
        <w:tc>
          <w:tcPr>
            <w:tcW w:w="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00256D" w14:textId="77777777" w:rsidR="00FC5CB5" w:rsidRPr="00FC5CB5" w:rsidRDefault="00FC5CB5" w:rsidP="005D6D9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M</w:t>
            </w:r>
          </w:p>
        </w:tc>
        <w:tc>
          <w:tcPr>
            <w:tcW w:w="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A8BE68" w14:textId="77777777" w:rsidR="00FC5CB5" w:rsidRPr="00FC5CB5" w:rsidRDefault="00FC5CB5" w:rsidP="005D6D9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15</w:t>
            </w:r>
          </w:p>
        </w:tc>
        <w:tc>
          <w:tcPr>
            <w:tcW w:w="2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9D86B5" w14:textId="77777777" w:rsidR="00FC5CB5" w:rsidRPr="00FC5CB5" w:rsidRDefault="00FC5CB5" w:rsidP="00FC5CB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WBC: 39 x 10</w:t>
            </w:r>
            <w:r w:rsidRPr="00FC5CB5">
              <w:rPr>
                <w:rFonts w:eastAsia="Times New Roman" w:cstheme="minorHAnsi"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</w:rPr>
              <w:t>9</w:t>
            </w: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 xml:space="preserve">/L, HB: 71 g/L, </w:t>
            </w:r>
          </w:p>
          <w:p w14:paraId="55458905" w14:textId="77777777" w:rsidR="00FC5CB5" w:rsidRPr="00FC5CB5" w:rsidRDefault="00FC5CB5" w:rsidP="00FC5CB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PLT: 19 x 10</w:t>
            </w:r>
            <w:r w:rsidRPr="00FC5CB5">
              <w:rPr>
                <w:rFonts w:eastAsia="Times New Roman" w:cstheme="minorHAnsi"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</w:rPr>
              <w:t>9</w:t>
            </w: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 xml:space="preserve">/L, Abnormal: 38%, 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A678A7" w14:textId="77777777" w:rsidR="00FC5CB5" w:rsidRDefault="00FC5CB5" w:rsidP="00FC5CB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 xml:space="preserve">Positive for CD33,CD36,CD9,CD38, HLA-DR; </w:t>
            </w:r>
          </w:p>
          <w:p w14:paraId="786F97D3" w14:textId="77777777" w:rsidR="00FC5CB5" w:rsidRDefault="00FC5CB5" w:rsidP="00FC5CB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partially express:CD7,CD4,CD71,CD61,</w:t>
            </w: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 xml:space="preserve">CD41,CD11b; </w:t>
            </w:r>
          </w:p>
          <w:p w14:paraId="6C206ED6" w14:textId="77777777" w:rsidR="00FC5CB5" w:rsidRPr="00FC5CB5" w:rsidRDefault="00FC5CB5" w:rsidP="00FC5CB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no express: CD2,CD3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490B3E" w14:textId="77777777" w:rsidR="00FC5CB5" w:rsidRPr="00FC5CB5" w:rsidRDefault="00FC5CB5" w:rsidP="00FC5CB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NA</w:t>
            </w:r>
          </w:p>
        </w:tc>
        <w:tc>
          <w:tcPr>
            <w:tcW w:w="1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411AF9" w14:textId="77777777" w:rsidR="00FC5CB5" w:rsidRPr="00FC5CB5" w:rsidRDefault="00FC5CB5" w:rsidP="00FC5CB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NA</w:t>
            </w:r>
          </w:p>
        </w:tc>
      </w:tr>
      <w:tr w:rsidR="00FC5CB5" w:rsidRPr="00FC5CB5" w14:paraId="7EDEC74E" w14:textId="77777777" w:rsidTr="005D6D9B">
        <w:trPr>
          <w:trHeight w:val="1010"/>
          <w:jc w:val="center"/>
        </w:trPr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A9A624" w14:textId="77777777" w:rsidR="00FC5CB5" w:rsidRPr="00FC5CB5" w:rsidRDefault="00FC5CB5" w:rsidP="005D6D9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AM7577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577DB5" w14:textId="77777777" w:rsidR="00FC5CB5" w:rsidRPr="00FC5CB5" w:rsidRDefault="00FC5CB5" w:rsidP="005D6D9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M5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7E5F4C" w14:textId="77777777" w:rsidR="00FC5CB5" w:rsidRPr="00FC5CB5" w:rsidRDefault="00FC5CB5" w:rsidP="005D6D9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Asian</w:t>
            </w:r>
          </w:p>
        </w:tc>
        <w:tc>
          <w:tcPr>
            <w:tcW w:w="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1AB894" w14:textId="77777777" w:rsidR="00FC5CB5" w:rsidRPr="00FC5CB5" w:rsidRDefault="00FC5CB5" w:rsidP="005D6D9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M</w:t>
            </w:r>
          </w:p>
        </w:tc>
        <w:tc>
          <w:tcPr>
            <w:tcW w:w="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27FB08" w14:textId="77777777" w:rsidR="00FC5CB5" w:rsidRPr="00FC5CB5" w:rsidRDefault="00FC5CB5" w:rsidP="005D6D9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69</w:t>
            </w:r>
          </w:p>
        </w:tc>
        <w:tc>
          <w:tcPr>
            <w:tcW w:w="2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D61FB9" w14:textId="77777777" w:rsidR="00FC5CB5" w:rsidRPr="00FC5CB5" w:rsidRDefault="00FC5CB5" w:rsidP="00FC5CB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WBC: 38.9 x 10</w:t>
            </w:r>
            <w:r w:rsidRPr="00FC5CB5">
              <w:rPr>
                <w:rFonts w:eastAsia="Times New Roman" w:cstheme="minorHAnsi"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</w:rPr>
              <w:t>9</w:t>
            </w: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 xml:space="preserve">/L, HB: 74.2 g/L, </w:t>
            </w:r>
          </w:p>
          <w:p w14:paraId="068BD06E" w14:textId="77777777" w:rsidR="00FC5CB5" w:rsidRPr="00FC5CB5" w:rsidRDefault="00FC5CB5" w:rsidP="00FC5CB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PLT: 163 x 10</w:t>
            </w:r>
            <w:r w:rsidRPr="00FC5CB5">
              <w:rPr>
                <w:rFonts w:eastAsia="Times New Roman" w:cstheme="minorHAnsi"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</w:rPr>
              <w:t>9</w:t>
            </w: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/L, Abnormal: 79.20%, Naive/nuclear: 11.47%.</w:t>
            </w:r>
          </w:p>
          <w:p w14:paraId="3CC7C5BB" w14:textId="77777777" w:rsidR="00FC5CB5" w:rsidRPr="00FC5CB5" w:rsidRDefault="00FC5CB5" w:rsidP="00FC5CB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Classification of blood: 63%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F9727F" w14:textId="77777777" w:rsidR="00FC5CB5" w:rsidRDefault="00FC5CB5" w:rsidP="00FC5CB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 xml:space="preserve">Positive for CD13/CD33/HLA-DR/CD117/CD38/CD71, </w:t>
            </w:r>
          </w:p>
          <w:p w14:paraId="3AAA4AA1" w14:textId="77777777" w:rsidR="00FC5CB5" w:rsidRDefault="00FC5CB5" w:rsidP="00FC5CB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partially express MPO/CD15/CD19/CD7, not express CD34/CD10/CD20/CD79a/</w:t>
            </w:r>
          </w:p>
          <w:p w14:paraId="31FDC9D2" w14:textId="77777777" w:rsidR="00FC5CB5" w:rsidRPr="00FC5CB5" w:rsidRDefault="00FC5CB5" w:rsidP="00FC5CB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CD3/CD5/CD11b/CD14/CD56/GlyA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345421" w14:textId="77777777" w:rsidR="00FC5CB5" w:rsidRPr="00FC5CB5" w:rsidRDefault="00FC5CB5" w:rsidP="00FC5CB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CEBP-2(+ins c)/FLT3</w:t>
            </w:r>
            <w:r w:rsidRPr="00FC5CB5">
              <w:rPr>
                <w:rFonts w:eastAsia="Times New Roman" w:cstheme="minorHAnsi"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</w:rPr>
              <w:t>+</w:t>
            </w: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/DNMT3A+/IDH2(R140Q)/NPM1 mutation</w:t>
            </w:r>
          </w:p>
        </w:tc>
        <w:tc>
          <w:tcPr>
            <w:tcW w:w="1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8C63D6" w14:textId="77777777" w:rsidR="00FC5CB5" w:rsidRPr="00FC5CB5" w:rsidRDefault="00FC5CB5" w:rsidP="00FC5CB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NA</w:t>
            </w:r>
          </w:p>
        </w:tc>
      </w:tr>
      <w:tr w:rsidR="00FC5CB5" w:rsidRPr="00FC5CB5" w14:paraId="3EBCE908" w14:textId="77777777" w:rsidTr="005D6D9B">
        <w:trPr>
          <w:trHeight w:val="510"/>
          <w:jc w:val="center"/>
        </w:trPr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90EEE0" w14:textId="77777777" w:rsidR="00FC5CB5" w:rsidRPr="00FC5CB5" w:rsidRDefault="00FC5CB5" w:rsidP="005D6D9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AM8096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28E4D0" w14:textId="77777777" w:rsidR="00FC5CB5" w:rsidRPr="00FC5CB5" w:rsidRDefault="00FC5CB5" w:rsidP="005D6D9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M2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DEC671" w14:textId="77777777" w:rsidR="00FC5CB5" w:rsidRPr="00FC5CB5" w:rsidRDefault="00FC5CB5" w:rsidP="005D6D9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Asian</w:t>
            </w:r>
          </w:p>
        </w:tc>
        <w:tc>
          <w:tcPr>
            <w:tcW w:w="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6FD6CF" w14:textId="77777777" w:rsidR="00FC5CB5" w:rsidRPr="00FC5CB5" w:rsidRDefault="00FC5CB5" w:rsidP="005D6D9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M</w:t>
            </w:r>
          </w:p>
        </w:tc>
        <w:tc>
          <w:tcPr>
            <w:tcW w:w="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90A37B" w14:textId="77777777" w:rsidR="00FC5CB5" w:rsidRPr="00FC5CB5" w:rsidRDefault="00FC5CB5" w:rsidP="005D6D9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21</w:t>
            </w:r>
          </w:p>
        </w:tc>
        <w:tc>
          <w:tcPr>
            <w:tcW w:w="2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DC8F2F" w14:textId="77777777" w:rsidR="00FC5CB5" w:rsidRPr="00FC5CB5" w:rsidRDefault="00FC5CB5" w:rsidP="00FC5CB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WBC: 20 x 10</w:t>
            </w:r>
            <w:r w:rsidRPr="00FC5CB5">
              <w:rPr>
                <w:rFonts w:eastAsia="Times New Roman" w:cstheme="minorHAnsi"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</w:rPr>
              <w:t>9</w:t>
            </w: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/L, blast cells 70%.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6DCE52" w14:textId="77777777" w:rsidR="00FC5CB5" w:rsidRPr="00FC5CB5" w:rsidRDefault="00FC5CB5" w:rsidP="00FC5CB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910E3B" w14:textId="77777777" w:rsidR="00FC5CB5" w:rsidRPr="00FC5CB5" w:rsidRDefault="00FC5CB5" w:rsidP="00FC5CB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RUNX1-RUNX1T1 fusion, CEBPA mutation</w:t>
            </w:r>
          </w:p>
        </w:tc>
        <w:tc>
          <w:tcPr>
            <w:tcW w:w="1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DBE3BE" w14:textId="77777777" w:rsidR="00FC5CB5" w:rsidRPr="00FC5CB5" w:rsidRDefault="00FC5CB5" w:rsidP="00FC5CB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Normal Karyotype</w:t>
            </w:r>
          </w:p>
        </w:tc>
      </w:tr>
      <w:tr w:rsidR="00FC5CB5" w:rsidRPr="00FC5CB5" w14:paraId="43184A6E" w14:textId="77777777" w:rsidTr="005D6D9B">
        <w:trPr>
          <w:trHeight w:val="510"/>
          <w:jc w:val="center"/>
        </w:trPr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44BF3B" w14:textId="77777777" w:rsidR="00FC5CB5" w:rsidRPr="00FC5CB5" w:rsidRDefault="00FC5CB5" w:rsidP="005D6D9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SimSun" w:cstheme="minorHAnsi"/>
                <w:color w:val="000000"/>
                <w:kern w:val="24"/>
                <w:sz w:val="20"/>
                <w:szCs w:val="20"/>
              </w:rPr>
              <w:t>AM7407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6926C8" w14:textId="77777777" w:rsidR="00FC5CB5" w:rsidRPr="00FC5CB5" w:rsidRDefault="00FC5CB5" w:rsidP="005D6D9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SimSun" w:cstheme="minorHAnsi"/>
                <w:color w:val="000000"/>
                <w:kern w:val="24"/>
                <w:sz w:val="20"/>
                <w:szCs w:val="20"/>
              </w:rPr>
              <w:t>M4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019350" w14:textId="77777777" w:rsidR="00FC5CB5" w:rsidRPr="00FC5CB5" w:rsidRDefault="00FC5CB5" w:rsidP="005D6D9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SimSun" w:cstheme="minorHAnsi"/>
                <w:color w:val="000000"/>
                <w:kern w:val="24"/>
                <w:sz w:val="20"/>
                <w:szCs w:val="20"/>
              </w:rPr>
              <w:t>Asian</w:t>
            </w:r>
          </w:p>
        </w:tc>
        <w:tc>
          <w:tcPr>
            <w:tcW w:w="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7D1091" w14:textId="77777777" w:rsidR="00FC5CB5" w:rsidRPr="00FC5CB5" w:rsidRDefault="00FC5CB5" w:rsidP="005D6D9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SimSun" w:cstheme="minorHAnsi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F186D4" w14:textId="77777777" w:rsidR="00FC5CB5" w:rsidRPr="00FC5CB5" w:rsidRDefault="00FC5CB5" w:rsidP="005D6D9B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SimSun" w:cstheme="minorHAnsi"/>
                <w:color w:val="000000"/>
                <w:kern w:val="24"/>
                <w:sz w:val="20"/>
                <w:szCs w:val="20"/>
              </w:rPr>
              <w:t>60</w:t>
            </w:r>
          </w:p>
        </w:tc>
        <w:tc>
          <w:tcPr>
            <w:tcW w:w="2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CE7277" w14:textId="77777777" w:rsidR="00FC5CB5" w:rsidRPr="00FC5CB5" w:rsidRDefault="00FC5CB5" w:rsidP="00FC5CB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SimSun" w:cstheme="minorHAnsi"/>
                <w:color w:val="000000"/>
                <w:kern w:val="24"/>
                <w:sz w:val="20"/>
                <w:szCs w:val="20"/>
              </w:rPr>
              <w:t>WBC: 31.79 x 10</w:t>
            </w:r>
            <w:r w:rsidRPr="00FC5CB5">
              <w:rPr>
                <w:rFonts w:eastAsia="SimSun" w:cstheme="minorHAnsi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9</w:t>
            </w:r>
            <w:r w:rsidRPr="00FC5CB5">
              <w:rPr>
                <w:rFonts w:eastAsia="SimSun" w:cstheme="minorHAnsi"/>
                <w:color w:val="000000"/>
                <w:kern w:val="24"/>
                <w:sz w:val="20"/>
                <w:szCs w:val="20"/>
              </w:rPr>
              <w:t xml:space="preserve">/L, HB: 58 g/L, </w:t>
            </w:r>
          </w:p>
          <w:p w14:paraId="170A3E63" w14:textId="77777777" w:rsidR="00FC5CB5" w:rsidRPr="00FC5CB5" w:rsidRDefault="00FC5CB5" w:rsidP="00FC5CB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SimSun" w:cstheme="minorHAnsi"/>
                <w:color w:val="000000"/>
                <w:kern w:val="24"/>
                <w:sz w:val="20"/>
                <w:szCs w:val="20"/>
              </w:rPr>
              <w:t>PLT: 122 x 10</w:t>
            </w:r>
            <w:r w:rsidRPr="00FC5CB5">
              <w:rPr>
                <w:rFonts w:eastAsia="SimSun" w:cstheme="minorHAnsi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9</w:t>
            </w:r>
            <w:r w:rsidRPr="00FC5CB5">
              <w:rPr>
                <w:rFonts w:eastAsia="SimSun" w:cstheme="minorHAnsi"/>
                <w:color w:val="000000"/>
                <w:kern w:val="24"/>
                <w:sz w:val="20"/>
                <w:szCs w:val="20"/>
              </w:rPr>
              <w:t>/L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0818E1" w14:textId="77777777" w:rsidR="00FC5CB5" w:rsidRPr="00FC5CB5" w:rsidRDefault="00FC5CB5" w:rsidP="00FC5CB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SimSun" w:cstheme="minorHAnsi"/>
                <w:color w:val="000000"/>
                <w:kern w:val="24"/>
                <w:sz w:val="20"/>
                <w:szCs w:val="20"/>
              </w:rPr>
              <w:t>abnormal cells:20.25%, positive for CD13, CD33, CD34, HLA-DR, CD14, CD64, CD117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AF636D" w14:textId="77777777" w:rsidR="00FC5CB5" w:rsidRPr="00FC5CB5" w:rsidRDefault="00FC5CB5" w:rsidP="00FC5CB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SimSun" w:cstheme="minorHAnsi"/>
                <w:color w:val="000000"/>
                <w:kern w:val="24"/>
                <w:sz w:val="20"/>
                <w:szCs w:val="20"/>
              </w:rPr>
              <w:t>KMT2A rearrangement</w:t>
            </w:r>
          </w:p>
        </w:tc>
        <w:tc>
          <w:tcPr>
            <w:tcW w:w="1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8637D3" w14:textId="77777777" w:rsidR="00FC5CB5" w:rsidRPr="00FC5CB5" w:rsidRDefault="00FC5CB5" w:rsidP="00FC5CB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C5CB5">
              <w:rPr>
                <w:rFonts w:eastAsia="SimSun" w:cstheme="minorHAnsi"/>
                <w:color w:val="000000"/>
                <w:kern w:val="24"/>
                <w:sz w:val="20"/>
                <w:szCs w:val="20"/>
              </w:rPr>
              <w:t>NA</w:t>
            </w:r>
          </w:p>
        </w:tc>
      </w:tr>
    </w:tbl>
    <w:p w14:paraId="15EC4152" w14:textId="77777777" w:rsidR="008C6636" w:rsidRDefault="008C6636"/>
    <w:p w14:paraId="239294B9" w14:textId="77777777" w:rsidR="008C6636" w:rsidRDefault="008C6636">
      <w:r>
        <w:br w:type="page"/>
      </w:r>
    </w:p>
    <w:p w14:paraId="49603DF2" w14:textId="313F4AB8" w:rsidR="008C6636" w:rsidRPr="008C6636" w:rsidRDefault="008C6636" w:rsidP="008C6636">
      <w:pPr>
        <w:pStyle w:val="NormalWeb"/>
        <w:spacing w:before="0" w:beforeAutospacing="0" w:after="0" w:afterAutospacing="0"/>
      </w:pPr>
      <w:r w:rsidRPr="008203B5">
        <w:rPr>
          <w:rFonts w:ascii="Arial" w:eastAsiaTheme="minorEastAsia" w:hAnsi="Arial" w:cs="Arial"/>
          <w:b/>
          <w:bCs/>
          <w:color w:val="000000" w:themeColor="text1"/>
          <w:kern w:val="24"/>
        </w:rPr>
        <w:lastRenderedPageBreak/>
        <w:t>Supplemental Table S</w:t>
      </w:r>
      <w:r w:rsidR="0094516E" w:rsidRPr="008203B5">
        <w:rPr>
          <w:rFonts w:ascii="Arial" w:eastAsiaTheme="minorEastAsia" w:hAnsi="Arial" w:cs="Arial"/>
          <w:b/>
          <w:bCs/>
          <w:color w:val="000000" w:themeColor="text1"/>
          <w:kern w:val="24"/>
        </w:rPr>
        <w:t>2</w:t>
      </w:r>
      <w:r w:rsidRPr="008203B5">
        <w:rPr>
          <w:rFonts w:ascii="Arial" w:eastAsiaTheme="minorEastAsia" w:hAnsi="Arial" w:cs="Arial"/>
          <w:b/>
          <w:bCs/>
          <w:color w:val="000000" w:themeColor="text1"/>
          <w:kern w:val="24"/>
        </w:rPr>
        <w:t>. Genetic and cytogenetic information of all tested AML cell lines</w:t>
      </w:r>
      <w:bookmarkStart w:id="0" w:name="_GoBack"/>
      <w:bookmarkEnd w:id="0"/>
    </w:p>
    <w:tbl>
      <w:tblPr>
        <w:tblW w:w="129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0"/>
        <w:gridCol w:w="2130"/>
        <w:gridCol w:w="8866"/>
      </w:tblGrid>
      <w:tr w:rsidR="008C6636" w:rsidRPr="008C6636" w14:paraId="26075EF5" w14:textId="77777777" w:rsidTr="00836984">
        <w:trPr>
          <w:trHeight w:val="2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C35445C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b/>
                <w:bCs/>
                <w:color w:val="FFFFFF" w:themeColor="light1"/>
                <w:sz w:val="20"/>
                <w:szCs w:val="20"/>
              </w:rPr>
              <w:t>Cell Line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28C2FEC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DengXian" w:hAnsi="Arial" w:cs="Arial"/>
                <w:b/>
                <w:bCs/>
                <w:color w:val="FFFFFF" w:themeColor="light1"/>
                <w:kern w:val="2"/>
                <w:sz w:val="20"/>
                <w:szCs w:val="20"/>
              </w:rPr>
              <w:t>FAB Classification</w:t>
            </w:r>
          </w:p>
        </w:tc>
        <w:tc>
          <w:tcPr>
            <w:tcW w:w="886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7175AE9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b/>
                <w:bCs/>
                <w:color w:val="FFFFFF" w:themeColor="light1"/>
                <w:sz w:val="20"/>
                <w:szCs w:val="20"/>
              </w:rPr>
              <w:t>Genetic Features and Abnormalities</w:t>
            </w:r>
          </w:p>
        </w:tc>
      </w:tr>
      <w:tr w:rsidR="008C6636" w:rsidRPr="008C6636" w14:paraId="394FC411" w14:textId="77777777" w:rsidTr="008C6636">
        <w:trPr>
          <w:trHeight w:val="283"/>
        </w:trPr>
        <w:tc>
          <w:tcPr>
            <w:tcW w:w="20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D2AD55" w14:textId="77777777" w:rsidR="008C6636" w:rsidRPr="005D6D9B" w:rsidRDefault="008C6636" w:rsidP="008C663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EOL-1</w:t>
            </w:r>
          </w:p>
        </w:tc>
        <w:tc>
          <w:tcPr>
            <w:tcW w:w="213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4503E91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DengXian" w:hAnsi="Arial" w:cs="Arial"/>
                <w:color w:val="000000" w:themeColor="dark1"/>
                <w:kern w:val="2"/>
                <w:sz w:val="20"/>
                <w:szCs w:val="20"/>
              </w:rPr>
              <w:t>Eosinophilic</w:t>
            </w:r>
          </w:p>
        </w:tc>
        <w:tc>
          <w:tcPr>
            <w:tcW w:w="886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57D0C5A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WT FLT-3, FIP1L1-PDGFRA fusion, </w:t>
            </w:r>
            <w:r w:rsidRPr="005D6D9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KMT2A rearrangement</w:t>
            </w:r>
          </w:p>
        </w:tc>
      </w:tr>
      <w:tr w:rsidR="008C6636" w:rsidRPr="008C6636" w14:paraId="77DF0BE3" w14:textId="77777777" w:rsidTr="00836984">
        <w:trPr>
          <w:trHeight w:val="55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21A52E" w14:textId="77777777" w:rsidR="008C6636" w:rsidRPr="005D6D9B" w:rsidRDefault="008C6636" w:rsidP="008C663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MOLM-13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9CAA9DB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DengXian" w:hAnsi="Arial" w:cs="Arial"/>
                <w:color w:val="000000" w:themeColor="dark1"/>
                <w:kern w:val="2"/>
                <w:sz w:val="20"/>
                <w:szCs w:val="20"/>
              </w:rPr>
              <w:t>M5a</w:t>
            </w:r>
          </w:p>
        </w:tc>
        <w:tc>
          <w:tcPr>
            <w:tcW w:w="8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EE30FB9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FLT3-ITD</w:t>
            </w:r>
            <w:r w:rsidRPr="005D6D9B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, </w:t>
            </w:r>
            <w:r w:rsidRPr="005D6D9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KMT2A rearrangement</w:t>
            </w:r>
            <w:r w:rsidRPr="005D6D9B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, </w:t>
            </w:r>
            <w:r w:rsidRPr="005D6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BPA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tion</w:t>
            </w:r>
          </w:p>
        </w:tc>
      </w:tr>
      <w:tr w:rsidR="008C6636" w:rsidRPr="008C6636" w14:paraId="2558B16E" w14:textId="77777777" w:rsidTr="00836984">
        <w:trPr>
          <w:trHeight w:val="280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D801F2" w14:textId="77777777" w:rsidR="008C6636" w:rsidRPr="005D6D9B" w:rsidRDefault="008C6636" w:rsidP="008C663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KASUMI-1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3CF6BC4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DengXian" w:hAnsi="Arial" w:cs="Arial"/>
                <w:color w:val="000000" w:themeColor="dark1"/>
                <w:kern w:val="2"/>
                <w:sz w:val="20"/>
                <w:szCs w:val="20"/>
              </w:rPr>
              <w:t>M2</w:t>
            </w:r>
          </w:p>
        </w:tc>
        <w:tc>
          <w:tcPr>
            <w:tcW w:w="8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76629A6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WT FLT-3, t(8;21), </w:t>
            </w:r>
            <w:r w:rsidRPr="005D6D9B"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  <w:t>RUNX1-RUNX1T1</w:t>
            </w:r>
            <w:r w:rsidRPr="005D6D9B">
              <w:rPr>
                <w:rFonts w:ascii="Arial" w:hAnsi="Arial" w:cs="Arial"/>
                <w:color w:val="FF0000"/>
                <w:sz w:val="20"/>
                <w:szCs w:val="20"/>
              </w:rPr>
              <w:t xml:space="preserve"> fusion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, trisomy of chromosome 10, monosomy of chromosome 13, </w:t>
            </w:r>
            <w:r w:rsidRPr="005D6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P53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tion, </w:t>
            </w:r>
            <w:r w:rsidRPr="005D6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-KIT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tion</w:t>
            </w:r>
          </w:p>
        </w:tc>
      </w:tr>
      <w:tr w:rsidR="008C6636" w:rsidRPr="008C6636" w14:paraId="096FB525" w14:textId="77777777" w:rsidTr="00836984">
        <w:trPr>
          <w:trHeight w:val="28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9B80A2" w14:textId="77777777" w:rsidR="008C6636" w:rsidRPr="005D6D9B" w:rsidRDefault="008C6636" w:rsidP="008C663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SKNO-1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6A29F1E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DengXian" w:hAnsi="Arial" w:cs="Arial"/>
                <w:color w:val="000000" w:themeColor="dark1"/>
                <w:kern w:val="2"/>
                <w:sz w:val="20"/>
                <w:szCs w:val="20"/>
              </w:rPr>
              <w:t>M2</w:t>
            </w:r>
          </w:p>
        </w:tc>
        <w:tc>
          <w:tcPr>
            <w:tcW w:w="8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7BF1AB0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WT FLT-3, t(8;21) (q22;q22), </w:t>
            </w:r>
            <w:r w:rsidRPr="005D6D9B"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  <w:t xml:space="preserve">RUNX1/RUNX1T1 </w:t>
            </w:r>
            <w:r w:rsidRPr="005D6D9B">
              <w:rPr>
                <w:rFonts w:ascii="Arial" w:hAnsi="Arial" w:cs="Arial"/>
                <w:color w:val="FF0000"/>
                <w:sz w:val="20"/>
                <w:szCs w:val="20"/>
              </w:rPr>
              <w:t>fusion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>, monosomy of chromosome 17</w:t>
            </w:r>
          </w:p>
        </w:tc>
      </w:tr>
      <w:tr w:rsidR="008C6636" w:rsidRPr="008C6636" w14:paraId="0385C64B" w14:textId="77777777" w:rsidTr="008C6636">
        <w:trPr>
          <w:trHeight w:val="28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8512CD" w14:textId="77777777" w:rsidR="008C6636" w:rsidRPr="005D6D9B" w:rsidRDefault="008C6636" w:rsidP="008C663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MV-4-11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52F0B75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DengXian" w:hAnsi="Arial" w:cs="Arial"/>
                <w:color w:val="000000" w:themeColor="dark1"/>
                <w:kern w:val="2"/>
                <w:sz w:val="20"/>
                <w:szCs w:val="20"/>
              </w:rPr>
              <w:t>M5</w:t>
            </w:r>
          </w:p>
        </w:tc>
        <w:tc>
          <w:tcPr>
            <w:tcW w:w="8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8D737D5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FLT3-ITD</w:t>
            </w:r>
            <w:r w:rsidRPr="005D6D9B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, </w:t>
            </w:r>
            <w:r w:rsidRPr="005D6D9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KMT2A-MLL3 fusion</w:t>
            </w:r>
            <w:r w:rsidRPr="005D6D9B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, t(4;11) (q21;q23), </w:t>
            </w:r>
            <w:r w:rsidRPr="005D6D9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KMT2A/MLLT2 (AF4)</w:t>
            </w:r>
          </w:p>
        </w:tc>
      </w:tr>
      <w:tr w:rsidR="008C6636" w:rsidRPr="008C6636" w14:paraId="4CC0E94E" w14:textId="77777777" w:rsidTr="00836984">
        <w:trPr>
          <w:trHeight w:val="109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14CB8A" w14:textId="77777777" w:rsidR="008C6636" w:rsidRPr="005D6D9B" w:rsidRDefault="008C6636" w:rsidP="008C663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MONOMAC-1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ED151FD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DengXian" w:hAnsi="Arial" w:cs="Arial"/>
                <w:color w:val="000000"/>
                <w:kern w:val="2"/>
                <w:sz w:val="20"/>
                <w:szCs w:val="20"/>
              </w:rPr>
              <w:t>M5</w:t>
            </w:r>
          </w:p>
        </w:tc>
        <w:tc>
          <w:tcPr>
            <w:tcW w:w="8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F431D1D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WT FLT-3, </w:t>
            </w:r>
            <w:r w:rsidRPr="005D6D9B">
              <w:rPr>
                <w:rFonts w:ascii="Arial" w:hAnsi="Arial" w:cs="Arial"/>
                <w:color w:val="FF0000"/>
                <w:sz w:val="20"/>
                <w:szCs w:val="20"/>
              </w:rPr>
              <w:t>KMT2A-MLLT3 (AF9) fusion</w:t>
            </w:r>
          </w:p>
        </w:tc>
      </w:tr>
      <w:tr w:rsidR="008C6636" w:rsidRPr="008C6636" w14:paraId="50349D44" w14:textId="77777777" w:rsidTr="008C6636">
        <w:trPr>
          <w:trHeight w:val="28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C33446" w14:textId="77777777" w:rsidR="008C6636" w:rsidRPr="005D6D9B" w:rsidRDefault="008C6636" w:rsidP="008C663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OCI-AML-5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EB91A3A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DengXian" w:hAnsi="Arial" w:cs="Arial"/>
                <w:color w:val="000000"/>
                <w:kern w:val="2"/>
                <w:sz w:val="20"/>
                <w:szCs w:val="20"/>
              </w:rPr>
              <w:t>M4</w:t>
            </w:r>
          </w:p>
        </w:tc>
        <w:tc>
          <w:tcPr>
            <w:tcW w:w="8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E2FF0C5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High level of WT FLT-3, </w:t>
            </w:r>
            <w:r w:rsidRPr="005D6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BPA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tion, </w:t>
            </w:r>
            <w:r w:rsidRPr="005D6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CORL1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tion</w:t>
            </w:r>
          </w:p>
        </w:tc>
      </w:tr>
      <w:tr w:rsidR="008C6636" w:rsidRPr="008C6636" w14:paraId="6C2BDDDE" w14:textId="77777777" w:rsidTr="00836984">
        <w:trPr>
          <w:trHeight w:val="2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822288" w14:textId="77777777" w:rsidR="008C6636" w:rsidRPr="005D6D9B" w:rsidRDefault="008C6636" w:rsidP="008C663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KG-1A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473734D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DengXian" w:hAnsi="Arial" w:cs="Arial"/>
                <w:color w:val="000000"/>
                <w:kern w:val="2"/>
                <w:sz w:val="20"/>
                <w:szCs w:val="20"/>
              </w:rPr>
              <w:t>M1</w:t>
            </w:r>
          </w:p>
        </w:tc>
        <w:tc>
          <w:tcPr>
            <w:tcW w:w="8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6C1B3E24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WT FLT-3, FGFR1 fusions, </w:t>
            </w:r>
            <w:r w:rsidRPr="005D6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P53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tion</w:t>
            </w:r>
          </w:p>
        </w:tc>
      </w:tr>
      <w:tr w:rsidR="008C6636" w:rsidRPr="008C6636" w14:paraId="34A92F52" w14:textId="77777777" w:rsidTr="008C6636">
        <w:trPr>
          <w:trHeight w:val="28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EB71FA" w14:textId="77777777" w:rsidR="008C6636" w:rsidRPr="005D6D9B" w:rsidRDefault="008C6636" w:rsidP="008C663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OCI-AML-2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880660E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DengXian" w:hAnsi="Arial" w:cs="Arial"/>
                <w:color w:val="000000"/>
                <w:kern w:val="2"/>
                <w:sz w:val="20"/>
                <w:szCs w:val="20"/>
              </w:rPr>
              <w:t>M4</w:t>
            </w:r>
          </w:p>
        </w:tc>
        <w:tc>
          <w:tcPr>
            <w:tcW w:w="8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0D7DF95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WT FLT-3, </w:t>
            </w:r>
            <w:r w:rsidRPr="005D6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NMT3A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 R635W mutation, </w:t>
            </w:r>
            <w:r w:rsidRPr="005D6D9B">
              <w:rPr>
                <w:rFonts w:ascii="Arial" w:hAnsi="Arial" w:cs="Arial"/>
                <w:color w:val="FF0000"/>
                <w:sz w:val="20"/>
                <w:szCs w:val="20"/>
              </w:rPr>
              <w:t xml:space="preserve">KMT2A rearrangement </w:t>
            </w:r>
          </w:p>
        </w:tc>
      </w:tr>
      <w:tr w:rsidR="008C6636" w:rsidRPr="008C6636" w14:paraId="7A568F32" w14:textId="77777777" w:rsidTr="00836984">
        <w:trPr>
          <w:trHeight w:val="2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892E9C" w14:textId="77777777" w:rsidR="008C6636" w:rsidRPr="005D6D9B" w:rsidRDefault="008C6636" w:rsidP="008C663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HNT34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ECDFDFF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DengXian" w:hAnsi="Arial" w:cs="Arial"/>
                <w:color w:val="000000"/>
                <w:kern w:val="2"/>
                <w:sz w:val="20"/>
                <w:szCs w:val="20"/>
              </w:rPr>
              <w:t>M4</w:t>
            </w:r>
          </w:p>
        </w:tc>
        <w:tc>
          <w:tcPr>
            <w:tcW w:w="8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F960BFC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>WT FLT-3, BCR-ABL1 fusion</w:t>
            </w:r>
          </w:p>
        </w:tc>
      </w:tr>
      <w:tr w:rsidR="008C6636" w:rsidRPr="008C6636" w14:paraId="2DCE935D" w14:textId="77777777" w:rsidTr="008C6636">
        <w:trPr>
          <w:trHeight w:val="28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C06A65" w14:textId="77777777" w:rsidR="008C6636" w:rsidRPr="005D6D9B" w:rsidRDefault="008C6636" w:rsidP="008C663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KASUMI-6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1BEA100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DengXian" w:hAnsi="Arial" w:cs="Arial"/>
                <w:color w:val="000000" w:themeColor="dark1"/>
                <w:kern w:val="2"/>
                <w:sz w:val="20"/>
                <w:szCs w:val="20"/>
              </w:rPr>
              <w:t>M2</w:t>
            </w:r>
          </w:p>
        </w:tc>
        <w:tc>
          <w:tcPr>
            <w:tcW w:w="8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9333D97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hAnsi="Arial" w:cs="Arial"/>
                <w:color w:val="FF0000"/>
                <w:sz w:val="20"/>
                <w:szCs w:val="20"/>
              </w:rPr>
              <w:t>FLT-3-ITD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, trisomy of chromosome 10, </w:t>
            </w:r>
            <w:r w:rsidRPr="005D6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BPA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tion, </w:t>
            </w:r>
            <w:r w:rsidRPr="005D6D9B">
              <w:rPr>
                <w:rFonts w:ascii="Arial" w:hAnsi="Arial" w:cs="Arial"/>
                <w:color w:val="FF0000"/>
                <w:sz w:val="20"/>
                <w:szCs w:val="20"/>
              </w:rPr>
              <w:t>KMT2A rearrangement</w:t>
            </w:r>
          </w:p>
        </w:tc>
      </w:tr>
      <w:tr w:rsidR="008C6636" w:rsidRPr="008C6636" w14:paraId="042D2A95" w14:textId="77777777" w:rsidTr="00836984">
        <w:trPr>
          <w:trHeight w:val="2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F81187" w14:textId="77777777" w:rsidR="008C6636" w:rsidRPr="005D6D9B" w:rsidRDefault="008C6636" w:rsidP="008C663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MONOMAC-6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FC55178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DengXian" w:hAnsi="Arial" w:cs="Arial"/>
                <w:color w:val="000000"/>
                <w:kern w:val="2"/>
                <w:sz w:val="20"/>
                <w:szCs w:val="20"/>
              </w:rPr>
              <w:t>M5</w:t>
            </w:r>
          </w:p>
        </w:tc>
        <w:tc>
          <w:tcPr>
            <w:tcW w:w="8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FD331E0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WT FLT-3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5D6D9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KMT2A-MLL3 fusion</w:t>
            </w:r>
          </w:p>
        </w:tc>
      </w:tr>
      <w:tr w:rsidR="008C6636" w:rsidRPr="008C6636" w14:paraId="4EE43771" w14:textId="77777777" w:rsidTr="008C6636">
        <w:trPr>
          <w:trHeight w:val="28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C73F30" w14:textId="77777777" w:rsidR="008C6636" w:rsidRPr="005D6D9B" w:rsidRDefault="008C6636" w:rsidP="008C663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CMK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DD002F6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DengXian" w:hAnsi="Arial" w:cs="Arial"/>
                <w:color w:val="000000"/>
                <w:kern w:val="2"/>
                <w:sz w:val="20"/>
                <w:szCs w:val="20"/>
              </w:rPr>
              <w:t>M7</w:t>
            </w:r>
          </w:p>
        </w:tc>
        <w:tc>
          <w:tcPr>
            <w:tcW w:w="8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00E47C5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WT FLT-3, der(17)t(11:17), </w:t>
            </w:r>
            <w:r w:rsidRPr="005D6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JAK2 V617F 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mutation, </w:t>
            </w:r>
          </w:p>
        </w:tc>
      </w:tr>
      <w:tr w:rsidR="008C6636" w:rsidRPr="008C6636" w14:paraId="17FD27D0" w14:textId="77777777" w:rsidTr="00836984">
        <w:trPr>
          <w:trHeight w:val="2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2FD2F4" w14:textId="77777777" w:rsidR="008C6636" w:rsidRPr="005D6D9B" w:rsidRDefault="008C6636" w:rsidP="008C663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KG-1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9BC9981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DengXian" w:hAnsi="Arial" w:cs="Arial"/>
                <w:color w:val="000000"/>
                <w:kern w:val="2"/>
                <w:sz w:val="20"/>
                <w:szCs w:val="20"/>
              </w:rPr>
              <w:t>M1</w:t>
            </w:r>
          </w:p>
        </w:tc>
        <w:tc>
          <w:tcPr>
            <w:tcW w:w="8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359D2EA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WT FLT-3, </w:t>
            </w:r>
            <w:r w:rsidRPr="005D6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P53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tion, FGFR1 fusions</w:t>
            </w:r>
          </w:p>
        </w:tc>
      </w:tr>
      <w:tr w:rsidR="008C6636" w:rsidRPr="008C6636" w14:paraId="749D60A6" w14:textId="77777777" w:rsidTr="008C6636">
        <w:trPr>
          <w:trHeight w:val="28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ED1101" w14:textId="77777777" w:rsidR="008C6636" w:rsidRPr="005D6D9B" w:rsidRDefault="008C6636" w:rsidP="008C663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SKM-1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2B24747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DengXian" w:hAnsi="Arial" w:cs="Arial"/>
                <w:color w:val="000000"/>
                <w:kern w:val="2"/>
                <w:sz w:val="20"/>
                <w:szCs w:val="20"/>
              </w:rPr>
              <w:t>MDS</w:t>
            </w:r>
          </w:p>
        </w:tc>
        <w:tc>
          <w:tcPr>
            <w:tcW w:w="8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C65488F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High level of WT FLT-3, del(9)(q13;q22), </w:t>
            </w:r>
            <w:r w:rsidRPr="005D6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SXL1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tions, </w:t>
            </w:r>
            <w:r w:rsidRPr="005D6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RAS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tion, </w:t>
            </w:r>
            <w:r w:rsidRPr="005D6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P53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tion</w:t>
            </w:r>
          </w:p>
        </w:tc>
      </w:tr>
      <w:tr w:rsidR="008C6636" w:rsidRPr="008C6636" w14:paraId="402CE83A" w14:textId="77777777" w:rsidTr="00836984">
        <w:trPr>
          <w:trHeight w:val="2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91C42D" w14:textId="77777777" w:rsidR="008C6636" w:rsidRPr="005D6D9B" w:rsidRDefault="008C6636" w:rsidP="008C663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OCI-AML-3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71FE68F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DengXian" w:hAnsi="Arial" w:cs="Arial"/>
                <w:color w:val="000000"/>
                <w:kern w:val="2"/>
                <w:sz w:val="20"/>
                <w:szCs w:val="20"/>
              </w:rPr>
              <w:t>M4</w:t>
            </w:r>
          </w:p>
        </w:tc>
        <w:tc>
          <w:tcPr>
            <w:tcW w:w="8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DDCF197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WT FLT-3, </w:t>
            </w:r>
            <w:r w:rsidRPr="005D6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NMT3A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 R882 mutations, </w:t>
            </w:r>
            <w:r w:rsidRPr="005D6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PM1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tions</w:t>
            </w:r>
          </w:p>
        </w:tc>
      </w:tr>
      <w:tr w:rsidR="008C6636" w:rsidRPr="008C6636" w14:paraId="428EDE0A" w14:textId="77777777" w:rsidTr="008C6636">
        <w:trPr>
          <w:trHeight w:val="28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D5BFA8" w14:textId="77777777" w:rsidR="008C6636" w:rsidRPr="005D6D9B" w:rsidRDefault="008C6636" w:rsidP="008C663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NB4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426478E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DengXian" w:hAnsi="Arial" w:cs="Arial"/>
                <w:color w:val="000000"/>
                <w:kern w:val="2"/>
                <w:sz w:val="20"/>
                <w:szCs w:val="20"/>
              </w:rPr>
              <w:t>M3</w:t>
            </w:r>
          </w:p>
        </w:tc>
        <w:tc>
          <w:tcPr>
            <w:tcW w:w="8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B93DCEB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WT FLT-3, t(15;17) PML-RARA fusion, </w:t>
            </w:r>
            <w:r w:rsidRPr="005D6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RAS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tion, </w:t>
            </w:r>
            <w:r w:rsidRPr="005D6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P53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tion </w:t>
            </w:r>
          </w:p>
        </w:tc>
      </w:tr>
      <w:tr w:rsidR="008C6636" w:rsidRPr="008C6636" w14:paraId="0B56A83B" w14:textId="77777777" w:rsidTr="00836984">
        <w:trPr>
          <w:trHeight w:val="2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E90816" w14:textId="77777777" w:rsidR="008C6636" w:rsidRPr="005D6D9B" w:rsidRDefault="008C6636" w:rsidP="008C663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PL21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6FE827C1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DengXian" w:hAnsi="Arial" w:cs="Arial"/>
                <w:color w:val="000000"/>
                <w:kern w:val="2"/>
                <w:sz w:val="20"/>
                <w:szCs w:val="20"/>
              </w:rPr>
              <w:t>M3</w:t>
            </w:r>
          </w:p>
        </w:tc>
        <w:tc>
          <w:tcPr>
            <w:tcW w:w="8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84A0961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WT FLT-3 and </w:t>
            </w:r>
            <w:r w:rsidRPr="005D6D9B">
              <w:rPr>
                <w:rFonts w:ascii="Arial" w:hAnsi="Arial" w:cs="Arial"/>
                <w:color w:val="FF0000"/>
                <w:sz w:val="20"/>
                <w:szCs w:val="20"/>
              </w:rPr>
              <w:t xml:space="preserve">FLT-3-ITD, </w:t>
            </w:r>
            <w:r w:rsidRPr="005D6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RAS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tion, </w:t>
            </w:r>
            <w:r w:rsidRPr="005D6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P53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tion </w:t>
            </w:r>
          </w:p>
        </w:tc>
      </w:tr>
      <w:tr w:rsidR="008C6636" w:rsidRPr="008C6636" w14:paraId="397541C4" w14:textId="77777777" w:rsidTr="008C6636">
        <w:trPr>
          <w:trHeight w:val="28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8098AF" w14:textId="77777777" w:rsidR="008C6636" w:rsidRPr="005D6D9B" w:rsidRDefault="008C6636" w:rsidP="008C663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ML2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E6E1C5B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DengXian" w:hAnsi="Arial" w:cs="Arial"/>
                <w:color w:val="000000"/>
                <w:kern w:val="2"/>
                <w:sz w:val="20"/>
                <w:szCs w:val="20"/>
              </w:rPr>
              <w:t>M4</w:t>
            </w:r>
          </w:p>
        </w:tc>
        <w:tc>
          <w:tcPr>
            <w:tcW w:w="8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142C466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WT FLT-3, KMT2A-MLLT4 (AF6) fusion, </w:t>
            </w:r>
            <w:r w:rsidRPr="005D6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RAS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tion</w:t>
            </w:r>
          </w:p>
        </w:tc>
      </w:tr>
      <w:tr w:rsidR="008C6636" w:rsidRPr="008C6636" w14:paraId="39092499" w14:textId="77777777" w:rsidTr="00836984">
        <w:trPr>
          <w:trHeight w:val="28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68C555" w14:textId="77777777" w:rsidR="008C6636" w:rsidRPr="005D6D9B" w:rsidRDefault="008C6636" w:rsidP="008C663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MOLM-16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68673281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DengXian" w:hAnsi="Arial" w:cs="Arial"/>
                <w:color w:val="000000"/>
                <w:kern w:val="2"/>
                <w:sz w:val="20"/>
                <w:szCs w:val="20"/>
              </w:rPr>
              <w:t>M0</w:t>
            </w:r>
          </w:p>
        </w:tc>
        <w:tc>
          <w:tcPr>
            <w:tcW w:w="8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A097CE4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High level of WT FLT-3, </w:t>
            </w:r>
            <w:r w:rsidRPr="005D6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P53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tion, </w:t>
            </w:r>
            <w:r w:rsidRPr="005D6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BPA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tion</w:t>
            </w:r>
          </w:p>
        </w:tc>
      </w:tr>
      <w:tr w:rsidR="008C6636" w:rsidRPr="008C6636" w14:paraId="2C6F7F75" w14:textId="77777777" w:rsidTr="008C6636">
        <w:trPr>
          <w:trHeight w:val="28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CDDF65" w14:textId="77777777" w:rsidR="008C6636" w:rsidRPr="005D6D9B" w:rsidRDefault="008C6636" w:rsidP="008C663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M07E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AFFE90E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DengXian" w:hAnsi="Arial" w:cs="Arial"/>
                <w:color w:val="000000"/>
                <w:kern w:val="2"/>
                <w:sz w:val="20"/>
                <w:szCs w:val="20"/>
              </w:rPr>
              <w:t>M7</w:t>
            </w:r>
          </w:p>
        </w:tc>
        <w:tc>
          <w:tcPr>
            <w:tcW w:w="8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69C7CE0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>WT FLT-3, ETO2-GLIS2 fusion</w:t>
            </w:r>
          </w:p>
        </w:tc>
      </w:tr>
      <w:tr w:rsidR="008C6636" w:rsidRPr="008C6636" w14:paraId="43C84E57" w14:textId="77777777" w:rsidTr="008C6636">
        <w:trPr>
          <w:trHeight w:val="28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797C6D" w14:textId="77777777" w:rsidR="008C6636" w:rsidRPr="005D6D9B" w:rsidRDefault="008C6636" w:rsidP="008C663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CMK-11-5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6BA74207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DengXian" w:hAnsi="Arial" w:cs="Arial"/>
                <w:color w:val="000000"/>
                <w:kern w:val="2"/>
                <w:sz w:val="20"/>
                <w:szCs w:val="20"/>
              </w:rPr>
              <w:t>M7</w:t>
            </w:r>
          </w:p>
        </w:tc>
        <w:tc>
          <w:tcPr>
            <w:tcW w:w="8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A9CFDFB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WT FLT-3, TP53-FXR2 fusion, </w:t>
            </w:r>
            <w:r w:rsidRPr="005D6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P53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tion </w:t>
            </w:r>
          </w:p>
        </w:tc>
      </w:tr>
      <w:tr w:rsidR="008C6636" w:rsidRPr="008C6636" w14:paraId="0D097263" w14:textId="77777777" w:rsidTr="008C6636">
        <w:trPr>
          <w:trHeight w:val="285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72365F" w14:textId="77777777" w:rsidR="008C6636" w:rsidRPr="005D6D9B" w:rsidRDefault="008C6636" w:rsidP="008C663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HL-60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69CC164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DengXian" w:hAnsi="Arial" w:cs="Arial"/>
                <w:color w:val="000000"/>
                <w:kern w:val="2"/>
                <w:sz w:val="20"/>
                <w:szCs w:val="20"/>
              </w:rPr>
              <w:t>M2</w:t>
            </w:r>
          </w:p>
        </w:tc>
        <w:tc>
          <w:tcPr>
            <w:tcW w:w="8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6B3DBF1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WT FLT-3, </w:t>
            </w:r>
            <w:r w:rsidRPr="005D6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P53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 loss, deletions of chromosomes 5, 8, and X, CDKN2A mutation</w:t>
            </w:r>
          </w:p>
        </w:tc>
      </w:tr>
      <w:tr w:rsidR="008C6636" w:rsidRPr="008C6636" w14:paraId="0EECA2D2" w14:textId="77777777" w:rsidTr="008C6636">
        <w:trPr>
          <w:trHeight w:val="28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75FE88" w14:textId="77777777" w:rsidR="008C6636" w:rsidRPr="005D6D9B" w:rsidRDefault="008C6636" w:rsidP="008C663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AML-193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FB27495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DengXian" w:hAnsi="Arial" w:cs="Arial"/>
                <w:color w:val="000000"/>
                <w:kern w:val="2"/>
                <w:sz w:val="20"/>
                <w:szCs w:val="20"/>
              </w:rPr>
              <w:t>M5</w:t>
            </w:r>
          </w:p>
        </w:tc>
        <w:tc>
          <w:tcPr>
            <w:tcW w:w="8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C2F556B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WT FLT-3, </w:t>
            </w:r>
            <w:r w:rsidRPr="005D6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CORL1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tion, </w:t>
            </w:r>
            <w:r w:rsidRPr="005D6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P53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tion </w:t>
            </w:r>
          </w:p>
        </w:tc>
      </w:tr>
      <w:tr w:rsidR="008C6636" w:rsidRPr="008C6636" w14:paraId="164CFD4C" w14:textId="77777777" w:rsidTr="00836984">
        <w:trPr>
          <w:trHeight w:val="2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2F0791" w14:textId="77777777" w:rsidR="008C6636" w:rsidRPr="005D6D9B" w:rsidRDefault="008C6636" w:rsidP="008C663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PLB-985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241FEC5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DengXian" w:hAnsi="Arial" w:cs="Arial"/>
                <w:color w:val="000000"/>
                <w:kern w:val="2"/>
                <w:sz w:val="20"/>
                <w:szCs w:val="20"/>
              </w:rPr>
              <w:t>M2</w:t>
            </w:r>
          </w:p>
        </w:tc>
        <w:tc>
          <w:tcPr>
            <w:tcW w:w="8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8D7B524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WT FLT-3, </w:t>
            </w:r>
            <w:r w:rsidRPr="005D6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P53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 loss, CDKN2A mutation</w:t>
            </w:r>
          </w:p>
        </w:tc>
      </w:tr>
      <w:tr w:rsidR="008C6636" w:rsidRPr="008C6636" w14:paraId="630B58A3" w14:textId="77777777" w:rsidTr="00836984">
        <w:trPr>
          <w:trHeight w:val="2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9E1092" w14:textId="77777777" w:rsidR="008C6636" w:rsidRPr="005D6D9B" w:rsidRDefault="008C6636" w:rsidP="008C663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HEL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4EE8137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DengXian" w:hAnsi="Arial" w:cs="Arial"/>
                <w:color w:val="000000"/>
                <w:kern w:val="2"/>
                <w:sz w:val="20"/>
                <w:szCs w:val="20"/>
              </w:rPr>
              <w:t>M6</w:t>
            </w:r>
          </w:p>
        </w:tc>
        <w:tc>
          <w:tcPr>
            <w:tcW w:w="8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6CDFDC17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WT FLT-3, </w:t>
            </w:r>
            <w:r w:rsidRPr="005D6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JAK2 V617F 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mutation, </w:t>
            </w:r>
            <w:r w:rsidRPr="005D6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P53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tion </w:t>
            </w:r>
          </w:p>
        </w:tc>
      </w:tr>
      <w:tr w:rsidR="008C6636" w:rsidRPr="008C6636" w14:paraId="0565944C" w14:textId="77777777" w:rsidTr="008C6636">
        <w:trPr>
          <w:trHeight w:val="28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544FD6" w14:textId="77777777" w:rsidR="008C6636" w:rsidRPr="005D6D9B" w:rsidRDefault="008C6636" w:rsidP="008C663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HEL-92.1.7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E87B0CA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DengXian" w:hAnsi="Arial" w:cs="Arial"/>
                <w:color w:val="000000"/>
                <w:kern w:val="2"/>
                <w:sz w:val="20"/>
                <w:szCs w:val="20"/>
              </w:rPr>
              <w:t>M6</w:t>
            </w:r>
          </w:p>
        </w:tc>
        <w:tc>
          <w:tcPr>
            <w:tcW w:w="8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6960C60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WT FLT-3, </w:t>
            </w:r>
            <w:r w:rsidRPr="005D6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JAK2 V617F 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mutation, </w:t>
            </w:r>
            <w:r w:rsidRPr="005D6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P53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tion </w:t>
            </w:r>
          </w:p>
        </w:tc>
      </w:tr>
      <w:tr w:rsidR="008C6636" w:rsidRPr="008C6636" w14:paraId="7C05FA53" w14:textId="77777777" w:rsidTr="00836984">
        <w:trPr>
          <w:trHeight w:val="2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F6DDC9" w14:textId="77777777" w:rsidR="008C6636" w:rsidRPr="005D6D9B" w:rsidRDefault="008C6636" w:rsidP="008C663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OCI-M1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DA72802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DengXian" w:hAnsi="Arial" w:cs="Arial"/>
                <w:color w:val="000000"/>
                <w:kern w:val="2"/>
                <w:sz w:val="20"/>
                <w:szCs w:val="20"/>
              </w:rPr>
              <w:t>M6</w:t>
            </w:r>
          </w:p>
        </w:tc>
        <w:tc>
          <w:tcPr>
            <w:tcW w:w="8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0B6B337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WT FLT-3, </w:t>
            </w:r>
            <w:r w:rsidRPr="005D6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P53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tion </w:t>
            </w:r>
          </w:p>
        </w:tc>
      </w:tr>
      <w:tr w:rsidR="008C6636" w:rsidRPr="008C6636" w14:paraId="73A25E7E" w14:textId="77777777" w:rsidTr="00836984">
        <w:trPr>
          <w:trHeight w:val="154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614EF2" w14:textId="77777777" w:rsidR="008C6636" w:rsidRPr="005D6D9B" w:rsidRDefault="008C6636" w:rsidP="008C663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TF-1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C1E649F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DengXian" w:hAnsi="Arial" w:cs="Arial"/>
                <w:color w:val="000000"/>
                <w:kern w:val="2"/>
                <w:sz w:val="20"/>
                <w:szCs w:val="20"/>
              </w:rPr>
              <w:t>M6</w:t>
            </w:r>
          </w:p>
        </w:tc>
        <w:tc>
          <w:tcPr>
            <w:tcW w:w="8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506DEEA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WT FLT-3, homogenous chromosomal abnormality (54, X), </w:t>
            </w:r>
          </w:p>
        </w:tc>
      </w:tr>
      <w:tr w:rsidR="008C6636" w:rsidRPr="008C6636" w14:paraId="464B5AD3" w14:textId="77777777" w:rsidTr="00836984">
        <w:trPr>
          <w:trHeight w:val="2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0FFD69" w14:textId="77777777" w:rsidR="008C6636" w:rsidRPr="005D6D9B" w:rsidRDefault="008C6636" w:rsidP="008C663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lastRenderedPageBreak/>
              <w:t>UT7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B7985E0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DengXian" w:hAnsi="Arial" w:cs="Arial"/>
                <w:color w:val="000000"/>
                <w:kern w:val="2"/>
                <w:sz w:val="20"/>
                <w:szCs w:val="20"/>
              </w:rPr>
              <w:t>M7</w:t>
            </w:r>
          </w:p>
        </w:tc>
        <w:tc>
          <w:tcPr>
            <w:tcW w:w="8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011CF53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WT FLT-3, CBFA2T3-ABHD12 fusion, </w:t>
            </w:r>
            <w:r w:rsidRPr="005D6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P53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tion </w:t>
            </w:r>
          </w:p>
        </w:tc>
      </w:tr>
      <w:tr w:rsidR="008C6636" w:rsidRPr="008C6636" w14:paraId="698F33E7" w14:textId="77777777" w:rsidTr="008C6636">
        <w:trPr>
          <w:trHeight w:val="28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E828EB" w14:textId="77777777" w:rsidR="008C6636" w:rsidRPr="005D6D9B" w:rsidRDefault="008C6636" w:rsidP="008C663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NOMO-1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C76A5CD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DengXian" w:hAnsi="Arial" w:cs="Arial"/>
                <w:color w:val="000000"/>
                <w:kern w:val="2"/>
                <w:sz w:val="20"/>
                <w:szCs w:val="20"/>
              </w:rPr>
              <w:t>M5a</w:t>
            </w:r>
          </w:p>
        </w:tc>
        <w:tc>
          <w:tcPr>
            <w:tcW w:w="8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EC36890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WT FLT-3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5D6D9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KMT2A-MLL3 fusion</w:t>
            </w:r>
            <w:r w:rsidRPr="005D6D9B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, </w:t>
            </w:r>
            <w:r w:rsidRPr="005D6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BPA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tion, </w:t>
            </w:r>
            <w:r w:rsidRPr="005D6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RAS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tion, </w:t>
            </w:r>
            <w:r w:rsidRPr="005D6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P53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tion </w:t>
            </w:r>
          </w:p>
        </w:tc>
      </w:tr>
      <w:tr w:rsidR="008C6636" w:rsidRPr="008C6636" w14:paraId="268FF878" w14:textId="77777777" w:rsidTr="00836984">
        <w:trPr>
          <w:trHeight w:val="2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C70BB8" w14:textId="77777777" w:rsidR="008C6636" w:rsidRPr="005D6D9B" w:rsidRDefault="008C6636" w:rsidP="008C663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OCI-M2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01973C7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DengXian" w:hAnsi="Arial" w:cs="Arial"/>
                <w:color w:val="000000"/>
                <w:kern w:val="2"/>
                <w:sz w:val="20"/>
                <w:szCs w:val="20"/>
              </w:rPr>
              <w:t>M6</w:t>
            </w:r>
          </w:p>
        </w:tc>
        <w:tc>
          <w:tcPr>
            <w:tcW w:w="8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B7B5C47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WT FLT3, RUNX1-TSPEAR fusion, </w:t>
            </w:r>
            <w:r w:rsidRPr="005D6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P53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tion </w:t>
            </w:r>
          </w:p>
        </w:tc>
      </w:tr>
      <w:tr w:rsidR="008C6636" w:rsidRPr="008C6636" w14:paraId="587BACE3" w14:textId="77777777" w:rsidTr="00836984">
        <w:trPr>
          <w:trHeight w:val="2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3BE3EA" w14:textId="77777777" w:rsidR="008C6636" w:rsidRPr="005D6D9B" w:rsidRDefault="008C6636" w:rsidP="008C663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THP-1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0A37D6C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eastAsia="DengXian" w:hAnsi="Arial" w:cs="Arial"/>
                <w:color w:val="000000"/>
                <w:kern w:val="2"/>
                <w:sz w:val="20"/>
                <w:szCs w:val="20"/>
              </w:rPr>
              <w:t>M5</w:t>
            </w:r>
          </w:p>
        </w:tc>
        <w:tc>
          <w:tcPr>
            <w:tcW w:w="88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B0F63FD" w14:textId="77777777" w:rsidR="008C6636" w:rsidRPr="005D6D9B" w:rsidRDefault="008C6636" w:rsidP="008C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WT FLT-3, </w:t>
            </w:r>
            <w:r w:rsidRPr="005D6D9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KMT2A/MLLT3(AF9) fusion</w:t>
            </w:r>
            <w:r w:rsidRPr="005D6D9B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, PICALM/MLLT10 (AF10)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5D6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P53</w:t>
            </w:r>
            <w:r w:rsidRPr="005D6D9B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tion </w:t>
            </w:r>
          </w:p>
        </w:tc>
      </w:tr>
    </w:tbl>
    <w:p w14:paraId="1BA4615A" w14:textId="77777777" w:rsidR="008C6636" w:rsidRDefault="008C6636"/>
    <w:p w14:paraId="0C3767DB" w14:textId="77777777" w:rsidR="00766E97" w:rsidRDefault="00766E97">
      <w:pPr>
        <w:sectPr w:rsidR="00766E97" w:rsidSect="00FC5CB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497EBD7" w14:textId="0F04115C" w:rsidR="00766E97" w:rsidRPr="00640305" w:rsidRDefault="00766E97" w:rsidP="00766E97">
      <w:pPr>
        <w:pStyle w:val="NormalWeb"/>
        <w:spacing w:before="0" w:beforeAutospacing="0" w:after="0" w:afterAutospacing="0"/>
        <w:rPr>
          <w:b/>
          <w:sz w:val="20"/>
        </w:rPr>
      </w:pPr>
      <w:r w:rsidRPr="00640305">
        <w:rPr>
          <w:rFonts w:ascii="Arial" w:eastAsiaTheme="minorEastAsia" w:hAnsi="Arial" w:cs="Arial"/>
          <w:b/>
          <w:bCs/>
          <w:color w:val="000000" w:themeColor="text1"/>
          <w:kern w:val="24"/>
          <w:szCs w:val="32"/>
        </w:rPr>
        <w:t xml:space="preserve">Supplemental </w:t>
      </w:r>
      <w:r w:rsidR="009B0E3E">
        <w:rPr>
          <w:rFonts w:ascii="Arial" w:eastAsiaTheme="minorEastAsia" w:hAnsi="Arial" w:cs="Arial"/>
          <w:b/>
          <w:bCs/>
          <w:color w:val="000000" w:themeColor="text1"/>
          <w:kern w:val="24"/>
          <w:szCs w:val="32"/>
        </w:rPr>
        <w:t>Table</w:t>
      </w:r>
      <w:r w:rsidRPr="00640305">
        <w:rPr>
          <w:rFonts w:ascii="Arial" w:eastAsiaTheme="minorEastAsia" w:hAnsi="Arial" w:cs="Arial"/>
          <w:b/>
          <w:bCs/>
          <w:color w:val="000000" w:themeColor="text1"/>
          <w:kern w:val="24"/>
          <w:szCs w:val="32"/>
        </w:rPr>
        <w:t xml:space="preserve"> S</w:t>
      </w:r>
      <w:r w:rsidR="0094516E">
        <w:rPr>
          <w:rFonts w:ascii="Arial" w:eastAsiaTheme="minorEastAsia" w:hAnsi="Arial" w:cs="Arial"/>
          <w:b/>
          <w:bCs/>
          <w:color w:val="000000" w:themeColor="text1"/>
          <w:kern w:val="24"/>
          <w:szCs w:val="32"/>
        </w:rPr>
        <w:t>3</w:t>
      </w:r>
      <w:r w:rsidRPr="00640305">
        <w:rPr>
          <w:rFonts w:ascii="Arial" w:eastAsiaTheme="minorEastAsia" w:hAnsi="Arial" w:cs="Arial"/>
          <w:b/>
          <w:bCs/>
          <w:color w:val="000000" w:themeColor="text1"/>
          <w:kern w:val="24"/>
          <w:szCs w:val="32"/>
        </w:rPr>
        <w:t>. Abbreviations for different tumor types.</w:t>
      </w:r>
    </w:p>
    <w:tbl>
      <w:tblPr>
        <w:tblStyle w:val="TableGrid"/>
        <w:tblW w:w="9260" w:type="dxa"/>
        <w:tblLook w:val="0420" w:firstRow="1" w:lastRow="0" w:firstColumn="0" w:lastColumn="0" w:noHBand="0" w:noVBand="1"/>
      </w:tblPr>
      <w:tblGrid>
        <w:gridCol w:w="2098"/>
        <w:gridCol w:w="7162"/>
      </w:tblGrid>
      <w:tr w:rsidR="00766E97" w:rsidRPr="00766E97" w14:paraId="6B65686B" w14:textId="77777777" w:rsidTr="00640305">
        <w:trPr>
          <w:trHeight w:val="308"/>
        </w:trPr>
        <w:tc>
          <w:tcPr>
            <w:tcW w:w="2098" w:type="dxa"/>
            <w:hideMark/>
          </w:tcPr>
          <w:p w14:paraId="133F6230" w14:textId="77777777" w:rsidR="00766E97" w:rsidRPr="005D6D9B" w:rsidRDefault="00766E97" w:rsidP="0064030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4"/>
                <w:szCs w:val="24"/>
              </w:rPr>
              <w:t>ACC</w:t>
            </w:r>
          </w:p>
        </w:tc>
        <w:tc>
          <w:tcPr>
            <w:tcW w:w="7162" w:type="dxa"/>
            <w:hideMark/>
          </w:tcPr>
          <w:p w14:paraId="01A67F11" w14:textId="77777777" w:rsidR="00766E97" w:rsidRPr="005D6D9B" w:rsidRDefault="00766E97" w:rsidP="0064030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4"/>
                <w:szCs w:val="24"/>
              </w:rPr>
              <w:t>Adrenocortical carcinoma</w:t>
            </w:r>
          </w:p>
        </w:tc>
      </w:tr>
      <w:tr w:rsidR="00766E97" w:rsidRPr="00766E97" w14:paraId="47914C6E" w14:textId="77777777" w:rsidTr="00640305">
        <w:trPr>
          <w:trHeight w:val="308"/>
        </w:trPr>
        <w:tc>
          <w:tcPr>
            <w:tcW w:w="2098" w:type="dxa"/>
            <w:hideMark/>
          </w:tcPr>
          <w:p w14:paraId="2C63C862" w14:textId="77777777" w:rsidR="00766E97" w:rsidRPr="005D6D9B" w:rsidRDefault="00766E97" w:rsidP="0064030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4"/>
                <w:szCs w:val="24"/>
              </w:rPr>
              <w:t>BLCA</w:t>
            </w:r>
          </w:p>
        </w:tc>
        <w:tc>
          <w:tcPr>
            <w:tcW w:w="7162" w:type="dxa"/>
            <w:hideMark/>
          </w:tcPr>
          <w:p w14:paraId="0B0B3232" w14:textId="77777777" w:rsidR="00766E97" w:rsidRPr="005D6D9B" w:rsidRDefault="00766E97" w:rsidP="0064030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4"/>
                <w:szCs w:val="24"/>
              </w:rPr>
              <w:t>Bladder Urothelial carcinoma</w:t>
            </w:r>
          </w:p>
        </w:tc>
      </w:tr>
      <w:tr w:rsidR="00766E97" w:rsidRPr="00766E97" w14:paraId="66448CA4" w14:textId="77777777" w:rsidTr="00640305">
        <w:trPr>
          <w:trHeight w:val="308"/>
        </w:trPr>
        <w:tc>
          <w:tcPr>
            <w:tcW w:w="2098" w:type="dxa"/>
            <w:hideMark/>
          </w:tcPr>
          <w:p w14:paraId="2C2DEE81" w14:textId="77777777" w:rsidR="00766E97" w:rsidRPr="005D6D9B" w:rsidRDefault="00766E97" w:rsidP="0064030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4"/>
                <w:szCs w:val="24"/>
              </w:rPr>
              <w:t>BRCA</w:t>
            </w:r>
          </w:p>
        </w:tc>
        <w:tc>
          <w:tcPr>
            <w:tcW w:w="7162" w:type="dxa"/>
            <w:hideMark/>
          </w:tcPr>
          <w:p w14:paraId="79239CD5" w14:textId="77777777" w:rsidR="00766E97" w:rsidRPr="005D6D9B" w:rsidRDefault="00766E97" w:rsidP="0064030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4"/>
                <w:szCs w:val="24"/>
              </w:rPr>
              <w:t>Breast invasive carcinoma</w:t>
            </w:r>
          </w:p>
        </w:tc>
      </w:tr>
      <w:tr w:rsidR="00766E97" w:rsidRPr="00766E97" w14:paraId="648045CC" w14:textId="77777777" w:rsidTr="00640305">
        <w:trPr>
          <w:trHeight w:val="501"/>
        </w:trPr>
        <w:tc>
          <w:tcPr>
            <w:tcW w:w="2098" w:type="dxa"/>
            <w:hideMark/>
          </w:tcPr>
          <w:p w14:paraId="6ED453C1" w14:textId="77777777" w:rsidR="00766E97" w:rsidRPr="005D6D9B" w:rsidRDefault="00766E97" w:rsidP="0064030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4"/>
                <w:szCs w:val="24"/>
              </w:rPr>
              <w:t>CESC</w:t>
            </w:r>
          </w:p>
        </w:tc>
        <w:tc>
          <w:tcPr>
            <w:tcW w:w="7162" w:type="dxa"/>
            <w:hideMark/>
          </w:tcPr>
          <w:p w14:paraId="629E0DB2" w14:textId="77777777" w:rsidR="00766E97" w:rsidRPr="005D6D9B" w:rsidRDefault="00766E97" w:rsidP="0064030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4"/>
                <w:szCs w:val="24"/>
              </w:rPr>
              <w:t>Cervical squamous cell carcinoma and endocervical adenocarcinoma</w:t>
            </w:r>
          </w:p>
        </w:tc>
      </w:tr>
      <w:tr w:rsidR="00766E97" w:rsidRPr="00766E97" w14:paraId="76A89226" w14:textId="77777777" w:rsidTr="00640305">
        <w:trPr>
          <w:trHeight w:val="308"/>
        </w:trPr>
        <w:tc>
          <w:tcPr>
            <w:tcW w:w="2098" w:type="dxa"/>
            <w:hideMark/>
          </w:tcPr>
          <w:p w14:paraId="28027EAC" w14:textId="77777777" w:rsidR="00766E97" w:rsidRPr="005D6D9B" w:rsidRDefault="00766E97" w:rsidP="0064030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4"/>
                <w:szCs w:val="24"/>
              </w:rPr>
              <w:t>CHOL</w:t>
            </w:r>
          </w:p>
        </w:tc>
        <w:tc>
          <w:tcPr>
            <w:tcW w:w="7162" w:type="dxa"/>
            <w:hideMark/>
          </w:tcPr>
          <w:p w14:paraId="02C264FB" w14:textId="77777777" w:rsidR="00766E97" w:rsidRPr="005D6D9B" w:rsidRDefault="00766E97" w:rsidP="0064030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4"/>
                <w:szCs w:val="24"/>
              </w:rPr>
              <w:t>Cholangial carcinoma</w:t>
            </w:r>
          </w:p>
        </w:tc>
      </w:tr>
      <w:tr w:rsidR="00766E97" w:rsidRPr="00766E97" w14:paraId="6038911D" w14:textId="77777777" w:rsidTr="00640305">
        <w:trPr>
          <w:trHeight w:val="308"/>
        </w:trPr>
        <w:tc>
          <w:tcPr>
            <w:tcW w:w="2098" w:type="dxa"/>
            <w:hideMark/>
          </w:tcPr>
          <w:p w14:paraId="3BFBB903" w14:textId="77777777" w:rsidR="00766E97" w:rsidRPr="005D6D9B" w:rsidRDefault="00766E97" w:rsidP="0064030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4"/>
                <w:szCs w:val="24"/>
              </w:rPr>
              <w:t>COAD</w:t>
            </w:r>
          </w:p>
        </w:tc>
        <w:tc>
          <w:tcPr>
            <w:tcW w:w="7162" w:type="dxa"/>
            <w:hideMark/>
          </w:tcPr>
          <w:p w14:paraId="42F58693" w14:textId="77777777" w:rsidR="00766E97" w:rsidRPr="005D6D9B" w:rsidRDefault="00766E97" w:rsidP="0064030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4"/>
                <w:szCs w:val="24"/>
              </w:rPr>
              <w:t>Colon adenocarcinoma</w:t>
            </w:r>
          </w:p>
        </w:tc>
      </w:tr>
      <w:tr w:rsidR="00766E97" w:rsidRPr="00766E97" w14:paraId="31BE4D08" w14:textId="77777777" w:rsidTr="00640305">
        <w:trPr>
          <w:trHeight w:val="308"/>
        </w:trPr>
        <w:tc>
          <w:tcPr>
            <w:tcW w:w="2098" w:type="dxa"/>
            <w:hideMark/>
          </w:tcPr>
          <w:p w14:paraId="7523EBF6" w14:textId="77777777" w:rsidR="00766E97" w:rsidRPr="005D6D9B" w:rsidRDefault="00766E97" w:rsidP="0064030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4"/>
                <w:szCs w:val="24"/>
              </w:rPr>
              <w:t>DLBC</w:t>
            </w:r>
          </w:p>
        </w:tc>
        <w:tc>
          <w:tcPr>
            <w:tcW w:w="7162" w:type="dxa"/>
            <w:hideMark/>
          </w:tcPr>
          <w:p w14:paraId="7E2021D1" w14:textId="77777777" w:rsidR="00766E97" w:rsidRPr="005D6D9B" w:rsidRDefault="00766E97" w:rsidP="0064030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4"/>
                <w:szCs w:val="24"/>
              </w:rPr>
              <w:t>Lymphoid Neoplasm Diffuse Large B-cell Lymphoma</w:t>
            </w:r>
          </w:p>
        </w:tc>
      </w:tr>
      <w:tr w:rsidR="00766E97" w:rsidRPr="00766E97" w14:paraId="52D7339B" w14:textId="77777777" w:rsidTr="00640305">
        <w:trPr>
          <w:trHeight w:val="308"/>
        </w:trPr>
        <w:tc>
          <w:tcPr>
            <w:tcW w:w="2098" w:type="dxa"/>
            <w:hideMark/>
          </w:tcPr>
          <w:p w14:paraId="6C9DFA5B" w14:textId="77777777" w:rsidR="00766E97" w:rsidRPr="005D6D9B" w:rsidRDefault="00766E97" w:rsidP="0064030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4"/>
                <w:szCs w:val="24"/>
              </w:rPr>
              <w:t>ESCA</w:t>
            </w:r>
          </w:p>
        </w:tc>
        <w:tc>
          <w:tcPr>
            <w:tcW w:w="7162" w:type="dxa"/>
            <w:hideMark/>
          </w:tcPr>
          <w:p w14:paraId="039A55B8" w14:textId="77777777" w:rsidR="00766E97" w:rsidRPr="005D6D9B" w:rsidRDefault="00766E97" w:rsidP="0064030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4"/>
                <w:szCs w:val="24"/>
              </w:rPr>
              <w:t>Esophageal carcinoma</w:t>
            </w:r>
          </w:p>
        </w:tc>
      </w:tr>
      <w:tr w:rsidR="00766E97" w:rsidRPr="00766E97" w14:paraId="68927174" w14:textId="77777777" w:rsidTr="00640305">
        <w:trPr>
          <w:trHeight w:val="308"/>
        </w:trPr>
        <w:tc>
          <w:tcPr>
            <w:tcW w:w="2098" w:type="dxa"/>
            <w:hideMark/>
          </w:tcPr>
          <w:p w14:paraId="24E3B141" w14:textId="77777777" w:rsidR="00766E97" w:rsidRPr="005D6D9B" w:rsidRDefault="00766E97" w:rsidP="0064030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4"/>
                <w:szCs w:val="24"/>
              </w:rPr>
              <w:t>GBM</w:t>
            </w:r>
          </w:p>
        </w:tc>
        <w:tc>
          <w:tcPr>
            <w:tcW w:w="7162" w:type="dxa"/>
            <w:hideMark/>
          </w:tcPr>
          <w:p w14:paraId="4E13CC53" w14:textId="77777777" w:rsidR="00766E97" w:rsidRPr="005D6D9B" w:rsidRDefault="00766E97" w:rsidP="0064030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4"/>
                <w:szCs w:val="24"/>
              </w:rPr>
              <w:t>Glioblastoma multiforme</w:t>
            </w:r>
          </w:p>
        </w:tc>
      </w:tr>
      <w:tr w:rsidR="00766E97" w:rsidRPr="00766E97" w14:paraId="31AD9896" w14:textId="77777777" w:rsidTr="00640305">
        <w:trPr>
          <w:trHeight w:val="308"/>
        </w:trPr>
        <w:tc>
          <w:tcPr>
            <w:tcW w:w="2098" w:type="dxa"/>
            <w:hideMark/>
          </w:tcPr>
          <w:p w14:paraId="55175F28" w14:textId="77777777" w:rsidR="00766E97" w:rsidRPr="005D6D9B" w:rsidRDefault="00766E97" w:rsidP="0064030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4"/>
                <w:szCs w:val="24"/>
              </w:rPr>
              <w:t>HNSC</w:t>
            </w:r>
          </w:p>
        </w:tc>
        <w:tc>
          <w:tcPr>
            <w:tcW w:w="7162" w:type="dxa"/>
            <w:hideMark/>
          </w:tcPr>
          <w:p w14:paraId="7CAA7092" w14:textId="77777777" w:rsidR="00766E97" w:rsidRPr="005D6D9B" w:rsidRDefault="00766E97" w:rsidP="0064030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4"/>
                <w:szCs w:val="24"/>
              </w:rPr>
              <w:t>Head and Neck squamous cell carcinoma</w:t>
            </w:r>
          </w:p>
        </w:tc>
      </w:tr>
      <w:tr w:rsidR="00766E97" w:rsidRPr="00766E97" w14:paraId="37A09F93" w14:textId="77777777" w:rsidTr="00640305">
        <w:trPr>
          <w:trHeight w:val="308"/>
        </w:trPr>
        <w:tc>
          <w:tcPr>
            <w:tcW w:w="2098" w:type="dxa"/>
            <w:hideMark/>
          </w:tcPr>
          <w:p w14:paraId="6BC37C98" w14:textId="77777777" w:rsidR="00766E97" w:rsidRPr="005D6D9B" w:rsidRDefault="00766E97" w:rsidP="0064030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4"/>
                <w:szCs w:val="24"/>
              </w:rPr>
              <w:t>KICH</w:t>
            </w:r>
          </w:p>
        </w:tc>
        <w:tc>
          <w:tcPr>
            <w:tcW w:w="7162" w:type="dxa"/>
            <w:hideMark/>
          </w:tcPr>
          <w:p w14:paraId="458FC5B6" w14:textId="77777777" w:rsidR="00766E97" w:rsidRPr="005D6D9B" w:rsidRDefault="00766E97" w:rsidP="0064030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4"/>
                <w:szCs w:val="24"/>
              </w:rPr>
              <w:t>Kidney Chromophobe</w:t>
            </w:r>
          </w:p>
        </w:tc>
      </w:tr>
      <w:tr w:rsidR="00766E97" w:rsidRPr="00766E97" w14:paraId="4F566958" w14:textId="77777777" w:rsidTr="00640305">
        <w:trPr>
          <w:trHeight w:val="308"/>
        </w:trPr>
        <w:tc>
          <w:tcPr>
            <w:tcW w:w="2098" w:type="dxa"/>
            <w:hideMark/>
          </w:tcPr>
          <w:p w14:paraId="281696AE" w14:textId="77777777" w:rsidR="00766E97" w:rsidRPr="005D6D9B" w:rsidRDefault="00766E97" w:rsidP="0064030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4"/>
                <w:szCs w:val="24"/>
              </w:rPr>
              <w:t>KIRC</w:t>
            </w:r>
          </w:p>
        </w:tc>
        <w:tc>
          <w:tcPr>
            <w:tcW w:w="7162" w:type="dxa"/>
            <w:hideMark/>
          </w:tcPr>
          <w:p w14:paraId="059F679B" w14:textId="77777777" w:rsidR="00766E97" w:rsidRPr="005D6D9B" w:rsidRDefault="00766E97" w:rsidP="0064030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4"/>
                <w:szCs w:val="24"/>
              </w:rPr>
              <w:t>Kidney renal clear cell carcinoma</w:t>
            </w:r>
          </w:p>
        </w:tc>
      </w:tr>
      <w:tr w:rsidR="00766E97" w:rsidRPr="00766E97" w14:paraId="4AC63C56" w14:textId="77777777" w:rsidTr="00640305">
        <w:trPr>
          <w:trHeight w:val="308"/>
        </w:trPr>
        <w:tc>
          <w:tcPr>
            <w:tcW w:w="2098" w:type="dxa"/>
            <w:hideMark/>
          </w:tcPr>
          <w:p w14:paraId="41142C1C" w14:textId="77777777" w:rsidR="00766E97" w:rsidRPr="005D6D9B" w:rsidRDefault="00766E97" w:rsidP="0064030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4"/>
                <w:szCs w:val="24"/>
              </w:rPr>
              <w:t>KIRP</w:t>
            </w:r>
          </w:p>
        </w:tc>
        <w:tc>
          <w:tcPr>
            <w:tcW w:w="7162" w:type="dxa"/>
            <w:hideMark/>
          </w:tcPr>
          <w:p w14:paraId="3DED1187" w14:textId="77777777" w:rsidR="00766E97" w:rsidRPr="005D6D9B" w:rsidRDefault="00766E97" w:rsidP="0064030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4"/>
                <w:szCs w:val="24"/>
              </w:rPr>
              <w:t>Kidney renal papillary cell carcinoma</w:t>
            </w:r>
          </w:p>
        </w:tc>
      </w:tr>
      <w:tr w:rsidR="00766E97" w:rsidRPr="00766E97" w14:paraId="20BBE603" w14:textId="77777777" w:rsidTr="00640305">
        <w:trPr>
          <w:trHeight w:val="308"/>
        </w:trPr>
        <w:tc>
          <w:tcPr>
            <w:tcW w:w="2098" w:type="dxa"/>
            <w:hideMark/>
          </w:tcPr>
          <w:p w14:paraId="32059658" w14:textId="77777777" w:rsidR="00766E97" w:rsidRPr="005D6D9B" w:rsidRDefault="00766E97" w:rsidP="0064030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4"/>
                <w:szCs w:val="24"/>
              </w:rPr>
              <w:t>LAML</w:t>
            </w:r>
          </w:p>
        </w:tc>
        <w:tc>
          <w:tcPr>
            <w:tcW w:w="7162" w:type="dxa"/>
            <w:hideMark/>
          </w:tcPr>
          <w:p w14:paraId="1B65856A" w14:textId="77777777" w:rsidR="00766E97" w:rsidRPr="005D6D9B" w:rsidRDefault="00766E97" w:rsidP="0064030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4"/>
                <w:szCs w:val="24"/>
              </w:rPr>
              <w:t>Acute Myeloid Leukemia</w:t>
            </w:r>
          </w:p>
        </w:tc>
      </w:tr>
      <w:tr w:rsidR="00766E97" w:rsidRPr="00766E97" w14:paraId="4D218BE3" w14:textId="77777777" w:rsidTr="00640305">
        <w:trPr>
          <w:trHeight w:val="308"/>
        </w:trPr>
        <w:tc>
          <w:tcPr>
            <w:tcW w:w="2098" w:type="dxa"/>
            <w:hideMark/>
          </w:tcPr>
          <w:p w14:paraId="6373C4E6" w14:textId="77777777" w:rsidR="00766E97" w:rsidRPr="005D6D9B" w:rsidRDefault="00766E97" w:rsidP="0064030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4"/>
                <w:szCs w:val="24"/>
              </w:rPr>
              <w:t>LGG</w:t>
            </w:r>
          </w:p>
        </w:tc>
        <w:tc>
          <w:tcPr>
            <w:tcW w:w="7162" w:type="dxa"/>
            <w:hideMark/>
          </w:tcPr>
          <w:p w14:paraId="6B559427" w14:textId="77777777" w:rsidR="00766E97" w:rsidRPr="005D6D9B" w:rsidRDefault="00766E97" w:rsidP="0064030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4"/>
                <w:szCs w:val="24"/>
              </w:rPr>
              <w:t>Brain Lower Grade Glioma</w:t>
            </w:r>
          </w:p>
        </w:tc>
      </w:tr>
      <w:tr w:rsidR="00766E97" w:rsidRPr="00766E97" w14:paraId="08FDFEBE" w14:textId="77777777" w:rsidTr="00640305">
        <w:trPr>
          <w:trHeight w:val="308"/>
        </w:trPr>
        <w:tc>
          <w:tcPr>
            <w:tcW w:w="2098" w:type="dxa"/>
            <w:hideMark/>
          </w:tcPr>
          <w:p w14:paraId="1B0056B6" w14:textId="77777777" w:rsidR="00766E97" w:rsidRPr="005D6D9B" w:rsidRDefault="00766E97" w:rsidP="0064030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4"/>
                <w:szCs w:val="24"/>
              </w:rPr>
              <w:t>LIHC</w:t>
            </w:r>
          </w:p>
        </w:tc>
        <w:tc>
          <w:tcPr>
            <w:tcW w:w="7162" w:type="dxa"/>
            <w:hideMark/>
          </w:tcPr>
          <w:p w14:paraId="770B5663" w14:textId="77777777" w:rsidR="00766E97" w:rsidRPr="005D6D9B" w:rsidRDefault="00766E97" w:rsidP="0064030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bCs/>
                <w:color w:val="000000" w:themeColor="dark1"/>
                <w:kern w:val="24"/>
                <w:sz w:val="24"/>
                <w:szCs w:val="24"/>
              </w:rPr>
              <w:t>Liver hepatocellular carcinoma</w:t>
            </w:r>
          </w:p>
        </w:tc>
      </w:tr>
      <w:tr w:rsidR="00766E97" w:rsidRPr="00766E97" w14:paraId="655B0856" w14:textId="77777777" w:rsidTr="00640305">
        <w:trPr>
          <w:trHeight w:val="40"/>
        </w:trPr>
        <w:tc>
          <w:tcPr>
            <w:tcW w:w="2098" w:type="dxa"/>
          </w:tcPr>
          <w:p w14:paraId="13226C5C" w14:textId="77777777" w:rsidR="00766E97" w:rsidRPr="005D6D9B" w:rsidRDefault="00766E97" w:rsidP="006403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6D9B">
              <w:rPr>
                <w:rFonts w:ascii="Arial" w:hAnsi="Arial" w:cs="Arial"/>
                <w:bCs/>
                <w:sz w:val="24"/>
                <w:szCs w:val="24"/>
              </w:rPr>
              <w:t>LUAD</w:t>
            </w:r>
          </w:p>
        </w:tc>
        <w:tc>
          <w:tcPr>
            <w:tcW w:w="7162" w:type="dxa"/>
          </w:tcPr>
          <w:p w14:paraId="2AA3B4C7" w14:textId="77777777" w:rsidR="00766E97" w:rsidRPr="005D6D9B" w:rsidRDefault="00766E97" w:rsidP="006403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6D9B">
              <w:rPr>
                <w:rFonts w:ascii="Arial" w:hAnsi="Arial" w:cs="Arial"/>
                <w:bCs/>
                <w:sz w:val="24"/>
                <w:szCs w:val="24"/>
              </w:rPr>
              <w:t>Lung adenocarcinoma</w:t>
            </w:r>
          </w:p>
        </w:tc>
      </w:tr>
      <w:tr w:rsidR="00766E97" w:rsidRPr="00766E97" w14:paraId="02948741" w14:textId="77777777" w:rsidTr="00640305">
        <w:trPr>
          <w:trHeight w:val="40"/>
        </w:trPr>
        <w:tc>
          <w:tcPr>
            <w:tcW w:w="2098" w:type="dxa"/>
          </w:tcPr>
          <w:p w14:paraId="705BC778" w14:textId="77777777" w:rsidR="00766E97" w:rsidRPr="005D6D9B" w:rsidRDefault="00766E97" w:rsidP="006403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6D9B">
              <w:rPr>
                <w:rFonts w:ascii="Arial" w:hAnsi="Arial" w:cs="Arial"/>
                <w:bCs/>
                <w:sz w:val="24"/>
                <w:szCs w:val="24"/>
              </w:rPr>
              <w:t>LUSC</w:t>
            </w:r>
          </w:p>
        </w:tc>
        <w:tc>
          <w:tcPr>
            <w:tcW w:w="7162" w:type="dxa"/>
          </w:tcPr>
          <w:p w14:paraId="0C004CF2" w14:textId="77777777" w:rsidR="00766E97" w:rsidRPr="005D6D9B" w:rsidRDefault="00766E97" w:rsidP="006403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6D9B">
              <w:rPr>
                <w:rFonts w:ascii="Arial" w:hAnsi="Arial" w:cs="Arial"/>
                <w:bCs/>
                <w:sz w:val="24"/>
                <w:szCs w:val="24"/>
              </w:rPr>
              <w:t>Lung squamous cell carcinoma</w:t>
            </w:r>
          </w:p>
        </w:tc>
      </w:tr>
      <w:tr w:rsidR="00766E97" w:rsidRPr="00766E97" w14:paraId="0B5B92B6" w14:textId="77777777" w:rsidTr="00640305">
        <w:trPr>
          <w:trHeight w:val="308"/>
        </w:trPr>
        <w:tc>
          <w:tcPr>
            <w:tcW w:w="2098" w:type="dxa"/>
          </w:tcPr>
          <w:p w14:paraId="171589F4" w14:textId="77777777" w:rsidR="00766E97" w:rsidRPr="005D6D9B" w:rsidRDefault="00766E97" w:rsidP="006403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6D9B">
              <w:rPr>
                <w:rFonts w:ascii="Arial" w:hAnsi="Arial" w:cs="Arial"/>
                <w:bCs/>
                <w:sz w:val="24"/>
                <w:szCs w:val="24"/>
              </w:rPr>
              <w:t>MESO</w:t>
            </w:r>
          </w:p>
        </w:tc>
        <w:tc>
          <w:tcPr>
            <w:tcW w:w="7162" w:type="dxa"/>
          </w:tcPr>
          <w:p w14:paraId="305A181B" w14:textId="77777777" w:rsidR="00766E97" w:rsidRPr="005D6D9B" w:rsidRDefault="00766E97" w:rsidP="006403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6D9B">
              <w:rPr>
                <w:rFonts w:ascii="Arial" w:hAnsi="Arial" w:cs="Arial"/>
                <w:bCs/>
                <w:sz w:val="24"/>
                <w:szCs w:val="24"/>
              </w:rPr>
              <w:t>Mesothelioma</w:t>
            </w:r>
          </w:p>
        </w:tc>
      </w:tr>
      <w:tr w:rsidR="00766E97" w:rsidRPr="00766E97" w14:paraId="786D423C" w14:textId="77777777" w:rsidTr="00640305">
        <w:trPr>
          <w:trHeight w:val="308"/>
        </w:trPr>
        <w:tc>
          <w:tcPr>
            <w:tcW w:w="2098" w:type="dxa"/>
          </w:tcPr>
          <w:p w14:paraId="53180DDB" w14:textId="77777777" w:rsidR="00766E97" w:rsidRPr="005D6D9B" w:rsidRDefault="00766E97" w:rsidP="006403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6D9B">
              <w:rPr>
                <w:rFonts w:ascii="Arial" w:hAnsi="Arial" w:cs="Arial"/>
                <w:bCs/>
                <w:sz w:val="24"/>
                <w:szCs w:val="24"/>
              </w:rPr>
              <w:t>OV</w:t>
            </w:r>
          </w:p>
        </w:tc>
        <w:tc>
          <w:tcPr>
            <w:tcW w:w="7162" w:type="dxa"/>
          </w:tcPr>
          <w:p w14:paraId="5CD87E2C" w14:textId="77777777" w:rsidR="00766E97" w:rsidRPr="005D6D9B" w:rsidRDefault="00766E97" w:rsidP="006403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6D9B">
              <w:rPr>
                <w:rFonts w:ascii="Arial" w:hAnsi="Arial" w:cs="Arial"/>
                <w:bCs/>
                <w:sz w:val="24"/>
                <w:szCs w:val="24"/>
              </w:rPr>
              <w:t>Ovarian serous cystadenocarcinoma</w:t>
            </w:r>
          </w:p>
        </w:tc>
      </w:tr>
      <w:tr w:rsidR="00766E97" w:rsidRPr="00766E97" w14:paraId="354796C7" w14:textId="77777777" w:rsidTr="00640305">
        <w:trPr>
          <w:trHeight w:val="308"/>
        </w:trPr>
        <w:tc>
          <w:tcPr>
            <w:tcW w:w="2098" w:type="dxa"/>
          </w:tcPr>
          <w:p w14:paraId="1292F95A" w14:textId="77777777" w:rsidR="00766E97" w:rsidRPr="005D6D9B" w:rsidRDefault="00766E97" w:rsidP="006403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6D9B">
              <w:rPr>
                <w:rFonts w:ascii="Arial" w:hAnsi="Arial" w:cs="Arial"/>
                <w:bCs/>
                <w:sz w:val="24"/>
                <w:szCs w:val="24"/>
              </w:rPr>
              <w:t>PAAD</w:t>
            </w:r>
          </w:p>
        </w:tc>
        <w:tc>
          <w:tcPr>
            <w:tcW w:w="7162" w:type="dxa"/>
          </w:tcPr>
          <w:p w14:paraId="2B74A76C" w14:textId="77777777" w:rsidR="00766E97" w:rsidRPr="005D6D9B" w:rsidRDefault="00766E97" w:rsidP="006403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6D9B">
              <w:rPr>
                <w:rFonts w:ascii="Arial" w:hAnsi="Arial" w:cs="Arial"/>
                <w:bCs/>
                <w:sz w:val="24"/>
                <w:szCs w:val="24"/>
              </w:rPr>
              <w:t>Pancreatic adenocarcinoma</w:t>
            </w:r>
          </w:p>
        </w:tc>
      </w:tr>
      <w:tr w:rsidR="00766E97" w:rsidRPr="00766E97" w14:paraId="2B5D18B1" w14:textId="77777777" w:rsidTr="00640305">
        <w:trPr>
          <w:trHeight w:val="308"/>
        </w:trPr>
        <w:tc>
          <w:tcPr>
            <w:tcW w:w="2098" w:type="dxa"/>
          </w:tcPr>
          <w:p w14:paraId="16702125" w14:textId="77777777" w:rsidR="00766E97" w:rsidRPr="005D6D9B" w:rsidRDefault="00766E97" w:rsidP="006403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6D9B">
              <w:rPr>
                <w:rFonts w:ascii="Arial" w:hAnsi="Arial" w:cs="Arial"/>
                <w:bCs/>
                <w:sz w:val="24"/>
                <w:szCs w:val="24"/>
              </w:rPr>
              <w:t>PCPG</w:t>
            </w:r>
          </w:p>
        </w:tc>
        <w:tc>
          <w:tcPr>
            <w:tcW w:w="7162" w:type="dxa"/>
          </w:tcPr>
          <w:p w14:paraId="66B43B8A" w14:textId="77777777" w:rsidR="00766E97" w:rsidRPr="005D6D9B" w:rsidRDefault="00766E97" w:rsidP="006403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6D9B">
              <w:rPr>
                <w:rFonts w:ascii="Arial" w:hAnsi="Arial" w:cs="Arial"/>
                <w:bCs/>
                <w:sz w:val="24"/>
                <w:szCs w:val="24"/>
              </w:rPr>
              <w:t>Pheochromocytoma and Paraganglioma</w:t>
            </w:r>
          </w:p>
        </w:tc>
      </w:tr>
      <w:tr w:rsidR="00766E97" w:rsidRPr="00766E97" w14:paraId="575091B5" w14:textId="77777777" w:rsidTr="00640305">
        <w:trPr>
          <w:trHeight w:val="308"/>
        </w:trPr>
        <w:tc>
          <w:tcPr>
            <w:tcW w:w="2098" w:type="dxa"/>
          </w:tcPr>
          <w:p w14:paraId="2D8905EF" w14:textId="77777777" w:rsidR="00766E97" w:rsidRPr="005D6D9B" w:rsidRDefault="00766E97" w:rsidP="006403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6D9B">
              <w:rPr>
                <w:rFonts w:ascii="Arial" w:hAnsi="Arial" w:cs="Arial"/>
                <w:bCs/>
                <w:sz w:val="24"/>
                <w:szCs w:val="24"/>
              </w:rPr>
              <w:t>PRAD</w:t>
            </w:r>
          </w:p>
        </w:tc>
        <w:tc>
          <w:tcPr>
            <w:tcW w:w="7162" w:type="dxa"/>
          </w:tcPr>
          <w:p w14:paraId="7CB56E2C" w14:textId="77777777" w:rsidR="00766E97" w:rsidRPr="005D6D9B" w:rsidRDefault="00766E97" w:rsidP="006403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6D9B">
              <w:rPr>
                <w:rFonts w:ascii="Arial" w:hAnsi="Arial" w:cs="Arial"/>
                <w:bCs/>
                <w:sz w:val="24"/>
                <w:szCs w:val="24"/>
              </w:rPr>
              <w:t>Prostate adenocarcinoma</w:t>
            </w:r>
          </w:p>
        </w:tc>
      </w:tr>
      <w:tr w:rsidR="00766E97" w:rsidRPr="00766E97" w14:paraId="62F50FD9" w14:textId="77777777" w:rsidTr="00640305">
        <w:trPr>
          <w:trHeight w:val="308"/>
        </w:trPr>
        <w:tc>
          <w:tcPr>
            <w:tcW w:w="2098" w:type="dxa"/>
          </w:tcPr>
          <w:p w14:paraId="48F2B32E" w14:textId="77777777" w:rsidR="00766E97" w:rsidRPr="005D6D9B" w:rsidRDefault="00766E97" w:rsidP="006403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6D9B">
              <w:rPr>
                <w:rFonts w:ascii="Arial" w:hAnsi="Arial" w:cs="Arial"/>
                <w:bCs/>
                <w:sz w:val="24"/>
                <w:szCs w:val="24"/>
              </w:rPr>
              <w:t>READ</w:t>
            </w:r>
          </w:p>
        </w:tc>
        <w:tc>
          <w:tcPr>
            <w:tcW w:w="7162" w:type="dxa"/>
          </w:tcPr>
          <w:p w14:paraId="21D0D12A" w14:textId="77777777" w:rsidR="00766E97" w:rsidRPr="005D6D9B" w:rsidRDefault="00766E97" w:rsidP="006403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6D9B">
              <w:rPr>
                <w:rFonts w:ascii="Arial" w:hAnsi="Arial" w:cs="Arial"/>
                <w:bCs/>
                <w:sz w:val="24"/>
                <w:szCs w:val="24"/>
              </w:rPr>
              <w:t>Rectum adenocarcinoma</w:t>
            </w:r>
          </w:p>
        </w:tc>
      </w:tr>
      <w:tr w:rsidR="00766E97" w:rsidRPr="00766E97" w14:paraId="6EC3B814" w14:textId="77777777" w:rsidTr="00640305">
        <w:trPr>
          <w:trHeight w:val="308"/>
        </w:trPr>
        <w:tc>
          <w:tcPr>
            <w:tcW w:w="2098" w:type="dxa"/>
          </w:tcPr>
          <w:p w14:paraId="6E6DDEA2" w14:textId="77777777" w:rsidR="00766E97" w:rsidRPr="005D6D9B" w:rsidRDefault="00766E97" w:rsidP="006403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6D9B">
              <w:rPr>
                <w:rFonts w:ascii="Arial" w:hAnsi="Arial" w:cs="Arial"/>
                <w:bCs/>
                <w:sz w:val="24"/>
                <w:szCs w:val="24"/>
              </w:rPr>
              <w:t>SARC</w:t>
            </w:r>
          </w:p>
        </w:tc>
        <w:tc>
          <w:tcPr>
            <w:tcW w:w="7162" w:type="dxa"/>
          </w:tcPr>
          <w:p w14:paraId="0802CEC9" w14:textId="77777777" w:rsidR="00766E97" w:rsidRPr="005D6D9B" w:rsidRDefault="00766E97" w:rsidP="006403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6D9B">
              <w:rPr>
                <w:rFonts w:ascii="Arial" w:hAnsi="Arial" w:cs="Arial"/>
                <w:bCs/>
                <w:sz w:val="24"/>
                <w:szCs w:val="24"/>
              </w:rPr>
              <w:t>Sarcoma</w:t>
            </w:r>
          </w:p>
        </w:tc>
      </w:tr>
      <w:tr w:rsidR="00766E97" w:rsidRPr="00766E97" w14:paraId="5E56A7FF" w14:textId="77777777" w:rsidTr="00640305">
        <w:trPr>
          <w:trHeight w:val="308"/>
        </w:trPr>
        <w:tc>
          <w:tcPr>
            <w:tcW w:w="2098" w:type="dxa"/>
          </w:tcPr>
          <w:p w14:paraId="6579C6E8" w14:textId="77777777" w:rsidR="00766E97" w:rsidRPr="005D6D9B" w:rsidRDefault="00766E97" w:rsidP="006403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6D9B">
              <w:rPr>
                <w:rFonts w:ascii="Arial" w:hAnsi="Arial" w:cs="Arial"/>
                <w:bCs/>
                <w:sz w:val="24"/>
                <w:szCs w:val="24"/>
              </w:rPr>
              <w:t>SKCM</w:t>
            </w:r>
          </w:p>
        </w:tc>
        <w:tc>
          <w:tcPr>
            <w:tcW w:w="7162" w:type="dxa"/>
          </w:tcPr>
          <w:p w14:paraId="0BD0A500" w14:textId="77777777" w:rsidR="00766E97" w:rsidRPr="005D6D9B" w:rsidRDefault="00766E97" w:rsidP="006403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6D9B">
              <w:rPr>
                <w:rFonts w:ascii="Arial" w:hAnsi="Arial" w:cs="Arial"/>
                <w:bCs/>
                <w:sz w:val="24"/>
                <w:szCs w:val="24"/>
              </w:rPr>
              <w:t>Skin Cutaneous Melanoma</w:t>
            </w:r>
          </w:p>
        </w:tc>
      </w:tr>
      <w:tr w:rsidR="00766E97" w:rsidRPr="00766E97" w14:paraId="41EE7B83" w14:textId="77777777" w:rsidTr="00640305">
        <w:trPr>
          <w:trHeight w:val="308"/>
        </w:trPr>
        <w:tc>
          <w:tcPr>
            <w:tcW w:w="2098" w:type="dxa"/>
          </w:tcPr>
          <w:p w14:paraId="3D77C7EA" w14:textId="77777777" w:rsidR="00766E97" w:rsidRPr="005D6D9B" w:rsidRDefault="00766E97" w:rsidP="006403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6D9B">
              <w:rPr>
                <w:rFonts w:ascii="Arial" w:hAnsi="Arial" w:cs="Arial"/>
                <w:bCs/>
                <w:sz w:val="24"/>
                <w:szCs w:val="24"/>
              </w:rPr>
              <w:t>STAD</w:t>
            </w:r>
          </w:p>
        </w:tc>
        <w:tc>
          <w:tcPr>
            <w:tcW w:w="7162" w:type="dxa"/>
          </w:tcPr>
          <w:p w14:paraId="373D3386" w14:textId="77777777" w:rsidR="00766E97" w:rsidRPr="005D6D9B" w:rsidRDefault="00766E97" w:rsidP="006403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6D9B">
              <w:rPr>
                <w:rFonts w:ascii="Arial" w:hAnsi="Arial" w:cs="Arial"/>
                <w:bCs/>
                <w:sz w:val="24"/>
                <w:szCs w:val="24"/>
              </w:rPr>
              <w:t>Stomach adenocarcinoma</w:t>
            </w:r>
          </w:p>
        </w:tc>
      </w:tr>
      <w:tr w:rsidR="00766E97" w:rsidRPr="00766E97" w14:paraId="0C1D7F7F" w14:textId="77777777" w:rsidTr="00640305">
        <w:trPr>
          <w:trHeight w:val="308"/>
        </w:trPr>
        <w:tc>
          <w:tcPr>
            <w:tcW w:w="2098" w:type="dxa"/>
          </w:tcPr>
          <w:p w14:paraId="750536A4" w14:textId="77777777" w:rsidR="00766E97" w:rsidRPr="005D6D9B" w:rsidRDefault="00766E97" w:rsidP="006403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6D9B">
              <w:rPr>
                <w:rFonts w:ascii="Arial" w:hAnsi="Arial" w:cs="Arial"/>
                <w:bCs/>
                <w:sz w:val="24"/>
                <w:szCs w:val="24"/>
              </w:rPr>
              <w:t>TGCT</w:t>
            </w:r>
          </w:p>
        </w:tc>
        <w:tc>
          <w:tcPr>
            <w:tcW w:w="7162" w:type="dxa"/>
          </w:tcPr>
          <w:p w14:paraId="640E1A8D" w14:textId="77777777" w:rsidR="00766E97" w:rsidRPr="005D6D9B" w:rsidRDefault="00766E97" w:rsidP="006403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6D9B">
              <w:rPr>
                <w:rFonts w:ascii="Arial" w:hAnsi="Arial" w:cs="Arial"/>
                <w:bCs/>
                <w:sz w:val="24"/>
                <w:szCs w:val="24"/>
              </w:rPr>
              <w:t>Testicular Germ Cell Tumors</w:t>
            </w:r>
          </w:p>
        </w:tc>
      </w:tr>
      <w:tr w:rsidR="00766E97" w:rsidRPr="00766E97" w14:paraId="5F79EECB" w14:textId="77777777" w:rsidTr="00640305">
        <w:trPr>
          <w:trHeight w:val="308"/>
        </w:trPr>
        <w:tc>
          <w:tcPr>
            <w:tcW w:w="2098" w:type="dxa"/>
          </w:tcPr>
          <w:p w14:paraId="62B0F0AB" w14:textId="77777777" w:rsidR="00766E97" w:rsidRPr="005D6D9B" w:rsidRDefault="00766E97" w:rsidP="006403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6D9B">
              <w:rPr>
                <w:rFonts w:ascii="Arial" w:hAnsi="Arial" w:cs="Arial"/>
                <w:bCs/>
                <w:sz w:val="24"/>
                <w:szCs w:val="24"/>
              </w:rPr>
              <w:t>THCA</w:t>
            </w:r>
          </w:p>
        </w:tc>
        <w:tc>
          <w:tcPr>
            <w:tcW w:w="7162" w:type="dxa"/>
          </w:tcPr>
          <w:p w14:paraId="390DBF8A" w14:textId="77777777" w:rsidR="00766E97" w:rsidRPr="005D6D9B" w:rsidRDefault="00766E97" w:rsidP="006403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6D9B">
              <w:rPr>
                <w:rFonts w:ascii="Arial" w:hAnsi="Arial" w:cs="Arial"/>
                <w:bCs/>
                <w:sz w:val="24"/>
                <w:szCs w:val="24"/>
              </w:rPr>
              <w:t>Thyroid carcinoma</w:t>
            </w:r>
          </w:p>
        </w:tc>
      </w:tr>
      <w:tr w:rsidR="00766E97" w:rsidRPr="00766E97" w14:paraId="729054CD" w14:textId="77777777" w:rsidTr="00640305">
        <w:trPr>
          <w:trHeight w:val="308"/>
        </w:trPr>
        <w:tc>
          <w:tcPr>
            <w:tcW w:w="2098" w:type="dxa"/>
          </w:tcPr>
          <w:p w14:paraId="63CABD88" w14:textId="77777777" w:rsidR="00766E97" w:rsidRPr="005D6D9B" w:rsidRDefault="00766E97" w:rsidP="006403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6D9B">
              <w:rPr>
                <w:rFonts w:ascii="Arial" w:hAnsi="Arial" w:cs="Arial"/>
                <w:bCs/>
                <w:sz w:val="24"/>
                <w:szCs w:val="24"/>
              </w:rPr>
              <w:t>THYM</w:t>
            </w:r>
          </w:p>
        </w:tc>
        <w:tc>
          <w:tcPr>
            <w:tcW w:w="7162" w:type="dxa"/>
          </w:tcPr>
          <w:p w14:paraId="73D5F7CC" w14:textId="77777777" w:rsidR="00766E97" w:rsidRPr="005D6D9B" w:rsidRDefault="00766E97" w:rsidP="006403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6D9B">
              <w:rPr>
                <w:rFonts w:ascii="Arial" w:hAnsi="Arial" w:cs="Arial"/>
                <w:bCs/>
                <w:sz w:val="24"/>
                <w:szCs w:val="24"/>
              </w:rPr>
              <w:t>Thymoma</w:t>
            </w:r>
          </w:p>
        </w:tc>
      </w:tr>
      <w:tr w:rsidR="00766E97" w:rsidRPr="00766E97" w14:paraId="006DDC34" w14:textId="77777777" w:rsidTr="00640305">
        <w:trPr>
          <w:trHeight w:val="308"/>
        </w:trPr>
        <w:tc>
          <w:tcPr>
            <w:tcW w:w="2098" w:type="dxa"/>
          </w:tcPr>
          <w:p w14:paraId="26123AE1" w14:textId="77777777" w:rsidR="00766E97" w:rsidRPr="005D6D9B" w:rsidRDefault="00766E97" w:rsidP="006403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6D9B">
              <w:rPr>
                <w:rFonts w:ascii="Arial" w:hAnsi="Arial" w:cs="Arial"/>
                <w:bCs/>
                <w:sz w:val="24"/>
                <w:szCs w:val="24"/>
              </w:rPr>
              <w:t>UCEC</w:t>
            </w:r>
          </w:p>
        </w:tc>
        <w:tc>
          <w:tcPr>
            <w:tcW w:w="7162" w:type="dxa"/>
          </w:tcPr>
          <w:p w14:paraId="24698DB3" w14:textId="77777777" w:rsidR="00766E97" w:rsidRPr="005D6D9B" w:rsidRDefault="00766E97" w:rsidP="006403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6D9B">
              <w:rPr>
                <w:rFonts w:ascii="Arial" w:hAnsi="Arial" w:cs="Arial"/>
                <w:bCs/>
                <w:sz w:val="24"/>
                <w:szCs w:val="24"/>
              </w:rPr>
              <w:t>Uterine Corpus Endometrial Carcinoma</w:t>
            </w:r>
          </w:p>
        </w:tc>
      </w:tr>
      <w:tr w:rsidR="00766E97" w:rsidRPr="00766E97" w14:paraId="686DCA47" w14:textId="77777777" w:rsidTr="00640305">
        <w:trPr>
          <w:trHeight w:val="308"/>
        </w:trPr>
        <w:tc>
          <w:tcPr>
            <w:tcW w:w="2098" w:type="dxa"/>
          </w:tcPr>
          <w:p w14:paraId="11A57802" w14:textId="77777777" w:rsidR="00766E97" w:rsidRPr="005D6D9B" w:rsidRDefault="00766E97" w:rsidP="006403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6D9B">
              <w:rPr>
                <w:rFonts w:ascii="Arial" w:hAnsi="Arial" w:cs="Arial"/>
                <w:bCs/>
                <w:sz w:val="24"/>
                <w:szCs w:val="24"/>
              </w:rPr>
              <w:t>UCS</w:t>
            </w:r>
          </w:p>
        </w:tc>
        <w:tc>
          <w:tcPr>
            <w:tcW w:w="7162" w:type="dxa"/>
          </w:tcPr>
          <w:p w14:paraId="13F9924A" w14:textId="77777777" w:rsidR="00766E97" w:rsidRPr="005D6D9B" w:rsidRDefault="00766E97" w:rsidP="006403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6D9B">
              <w:rPr>
                <w:rFonts w:ascii="Arial" w:hAnsi="Arial" w:cs="Arial"/>
                <w:bCs/>
                <w:sz w:val="24"/>
                <w:szCs w:val="24"/>
              </w:rPr>
              <w:t>Uterine Carcinosarcoma</w:t>
            </w:r>
          </w:p>
        </w:tc>
      </w:tr>
      <w:tr w:rsidR="00766E97" w:rsidRPr="00766E97" w14:paraId="0A74AE31" w14:textId="77777777" w:rsidTr="00640305">
        <w:trPr>
          <w:trHeight w:val="40"/>
        </w:trPr>
        <w:tc>
          <w:tcPr>
            <w:tcW w:w="2098" w:type="dxa"/>
          </w:tcPr>
          <w:p w14:paraId="56F6007D" w14:textId="77777777" w:rsidR="00766E97" w:rsidRPr="005D6D9B" w:rsidRDefault="00766E97" w:rsidP="006403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6D9B">
              <w:rPr>
                <w:rFonts w:ascii="Arial" w:hAnsi="Arial" w:cs="Arial"/>
                <w:bCs/>
                <w:sz w:val="24"/>
                <w:szCs w:val="24"/>
              </w:rPr>
              <w:t>UVM</w:t>
            </w:r>
          </w:p>
        </w:tc>
        <w:tc>
          <w:tcPr>
            <w:tcW w:w="7162" w:type="dxa"/>
          </w:tcPr>
          <w:p w14:paraId="367D92C7" w14:textId="77777777" w:rsidR="00766E97" w:rsidRPr="005D6D9B" w:rsidRDefault="00766E97" w:rsidP="006403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6D9B">
              <w:rPr>
                <w:rFonts w:ascii="Arial" w:hAnsi="Arial" w:cs="Arial"/>
                <w:bCs/>
                <w:sz w:val="24"/>
                <w:szCs w:val="24"/>
              </w:rPr>
              <w:t>Uveal Melanoma</w:t>
            </w:r>
          </w:p>
        </w:tc>
      </w:tr>
    </w:tbl>
    <w:p w14:paraId="394B55BC" w14:textId="2A1AA7F3" w:rsidR="008C6636" w:rsidRDefault="008C6636"/>
    <w:p w14:paraId="5BA9F196" w14:textId="21A5FF4E" w:rsidR="0094516E" w:rsidRDefault="0094516E"/>
    <w:p w14:paraId="784017D1" w14:textId="4DDEADE0" w:rsidR="0094516E" w:rsidRDefault="0094516E"/>
    <w:p w14:paraId="72C15B70" w14:textId="7EDDDB8F" w:rsidR="0094516E" w:rsidRDefault="0094516E"/>
    <w:p w14:paraId="28CCBC72" w14:textId="230A29B6" w:rsidR="0094516E" w:rsidRPr="00FC5CB5" w:rsidRDefault="0094516E" w:rsidP="0094516E">
      <w:pPr>
        <w:pStyle w:val="NormalWeb"/>
        <w:spacing w:before="0" w:beforeAutospacing="0" w:after="0" w:afterAutospacing="0"/>
        <w:rPr>
          <w:sz w:val="20"/>
        </w:rPr>
      </w:pPr>
      <w:r w:rsidRPr="00FC5CB5">
        <w:rPr>
          <w:rFonts w:ascii="Arial" w:eastAsiaTheme="minorEastAsia" w:hAnsi="Arial" w:cs="Arial"/>
          <w:b/>
          <w:bCs/>
          <w:color w:val="000000" w:themeColor="text1"/>
          <w:kern w:val="24"/>
          <w:szCs w:val="32"/>
        </w:rPr>
        <w:t>Supplemental Table S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Cs w:val="32"/>
        </w:rPr>
        <w:t>4</w:t>
      </w:r>
      <w:r w:rsidRPr="00FC5CB5">
        <w:rPr>
          <w:rFonts w:ascii="Arial" w:eastAsiaTheme="minorEastAsia" w:hAnsi="Arial" w:cs="Arial"/>
          <w:b/>
          <w:bCs/>
          <w:color w:val="000000" w:themeColor="text1"/>
          <w:kern w:val="24"/>
          <w:szCs w:val="32"/>
        </w:rPr>
        <w:t>. IC</w:t>
      </w:r>
      <w:r w:rsidRPr="00FC5CB5">
        <w:rPr>
          <w:rFonts w:ascii="Arial" w:eastAsiaTheme="minorEastAsia" w:hAnsi="Arial" w:cs="Arial"/>
          <w:b/>
          <w:bCs/>
          <w:color w:val="000000" w:themeColor="text1"/>
          <w:kern w:val="24"/>
          <w:position w:val="-8"/>
          <w:szCs w:val="32"/>
          <w:vertAlign w:val="subscript"/>
        </w:rPr>
        <w:t>50</w:t>
      </w:r>
      <w:r w:rsidRPr="00FC5CB5">
        <w:rPr>
          <w:rFonts w:ascii="Arial" w:eastAsiaTheme="minorEastAsia" w:hAnsi="Arial" w:cs="Arial"/>
          <w:b/>
          <w:bCs/>
          <w:color w:val="000000" w:themeColor="text1"/>
          <w:kern w:val="24"/>
          <w:szCs w:val="32"/>
        </w:rPr>
        <w:t xml:space="preserve"> of Narazaciclib against additional kinases</w:t>
      </w:r>
    </w:p>
    <w:tbl>
      <w:tblPr>
        <w:tblW w:w="934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75"/>
        <w:gridCol w:w="2835"/>
        <w:gridCol w:w="4536"/>
      </w:tblGrid>
      <w:tr w:rsidR="0094516E" w:rsidRPr="005D6D9B" w14:paraId="764F49BF" w14:textId="77777777" w:rsidTr="00FB63B6">
        <w:trPr>
          <w:trHeight w:val="561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661CE8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4"/>
                <w:szCs w:val="24"/>
              </w:rPr>
              <w:t>Kinase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6FD2A9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4"/>
                <w:szCs w:val="24"/>
              </w:rPr>
              <w:t>Narazaciclib (µM)</w:t>
            </w:r>
          </w:p>
        </w:tc>
        <w:tc>
          <w:tcPr>
            <w:tcW w:w="453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F18A31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4"/>
                <w:szCs w:val="24"/>
              </w:rPr>
              <w:t>Narazaciclib metabolite (µM)</w:t>
            </w:r>
          </w:p>
        </w:tc>
      </w:tr>
      <w:tr w:rsidR="0094516E" w:rsidRPr="005D6D9B" w14:paraId="39DC5AAA" w14:textId="77777777" w:rsidTr="00FB63B6">
        <w:trPr>
          <w:trHeight w:val="330"/>
        </w:trPr>
        <w:tc>
          <w:tcPr>
            <w:tcW w:w="197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CD1D52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ABL-1</w:t>
            </w:r>
          </w:p>
        </w:tc>
        <w:tc>
          <w:tcPr>
            <w:tcW w:w="283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EAB33A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38</w:t>
            </w:r>
          </w:p>
        </w:tc>
        <w:tc>
          <w:tcPr>
            <w:tcW w:w="453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EA62C8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28</w:t>
            </w:r>
          </w:p>
        </w:tc>
      </w:tr>
      <w:tr w:rsidR="0094516E" w:rsidRPr="005D6D9B" w14:paraId="1AC7C190" w14:textId="77777777" w:rsidTr="00FB63B6">
        <w:trPr>
          <w:trHeight w:val="330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8EF496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C-Kit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4A0D9C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09</w:t>
            </w:r>
          </w:p>
        </w:tc>
        <w:tc>
          <w:tcPr>
            <w:tcW w:w="4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F901D2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12</w:t>
            </w:r>
          </w:p>
        </w:tc>
      </w:tr>
      <w:tr w:rsidR="0094516E" w:rsidRPr="005D6D9B" w14:paraId="434BD49D" w14:textId="77777777" w:rsidTr="00FB63B6">
        <w:trPr>
          <w:trHeight w:val="330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5976EB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CDK9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340BC3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28</w:t>
            </w:r>
          </w:p>
        </w:tc>
        <w:tc>
          <w:tcPr>
            <w:tcW w:w="4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B3EB04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25</w:t>
            </w:r>
          </w:p>
        </w:tc>
      </w:tr>
      <w:tr w:rsidR="0094516E" w:rsidRPr="005D6D9B" w14:paraId="57313F5E" w14:textId="77777777" w:rsidTr="00FB63B6">
        <w:trPr>
          <w:trHeight w:val="330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2874E9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FGFR1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19DB5F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38</w:t>
            </w:r>
          </w:p>
        </w:tc>
        <w:tc>
          <w:tcPr>
            <w:tcW w:w="4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01A55A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50</w:t>
            </w:r>
          </w:p>
        </w:tc>
      </w:tr>
      <w:tr w:rsidR="0094516E" w:rsidRPr="005D6D9B" w14:paraId="5E7C2153" w14:textId="77777777" w:rsidTr="00FB63B6">
        <w:trPr>
          <w:trHeight w:val="330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58D28A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FGFR2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91C65C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20</w:t>
            </w:r>
          </w:p>
        </w:tc>
        <w:tc>
          <w:tcPr>
            <w:tcW w:w="4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73832E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28</w:t>
            </w:r>
          </w:p>
        </w:tc>
      </w:tr>
      <w:tr w:rsidR="0094516E" w:rsidRPr="005D6D9B" w14:paraId="6E77819E" w14:textId="77777777" w:rsidTr="00FB63B6">
        <w:trPr>
          <w:trHeight w:val="330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174E09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FGFR3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1983CA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187</w:t>
            </w:r>
          </w:p>
        </w:tc>
        <w:tc>
          <w:tcPr>
            <w:tcW w:w="4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E1B206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104</w:t>
            </w:r>
          </w:p>
        </w:tc>
      </w:tr>
      <w:tr w:rsidR="0094516E" w:rsidRPr="005D6D9B" w14:paraId="3364CB2E" w14:textId="77777777" w:rsidTr="00FB63B6">
        <w:trPr>
          <w:trHeight w:val="330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B48AE6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FGFR4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41872D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2.745</w:t>
            </w:r>
          </w:p>
        </w:tc>
        <w:tc>
          <w:tcPr>
            <w:tcW w:w="4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EB994C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2.697</w:t>
            </w:r>
          </w:p>
        </w:tc>
      </w:tr>
      <w:tr w:rsidR="0094516E" w:rsidRPr="005D6D9B" w14:paraId="733EC8CA" w14:textId="77777777" w:rsidTr="00FB63B6">
        <w:trPr>
          <w:trHeight w:val="330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D383FF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PDGFR</w:t>
            </w: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val="el-GR"/>
              </w:rPr>
              <w:t>α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7B90C6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104</w:t>
            </w:r>
          </w:p>
        </w:tc>
        <w:tc>
          <w:tcPr>
            <w:tcW w:w="4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6DCC2E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40</w:t>
            </w:r>
          </w:p>
        </w:tc>
      </w:tr>
      <w:tr w:rsidR="0094516E" w:rsidRPr="005D6D9B" w14:paraId="1C127E41" w14:textId="77777777" w:rsidTr="00FB63B6">
        <w:trPr>
          <w:trHeight w:val="330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A9E38B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PDGFRβ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8B3691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10</w:t>
            </w:r>
          </w:p>
        </w:tc>
        <w:tc>
          <w:tcPr>
            <w:tcW w:w="4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B9482B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17</w:t>
            </w:r>
          </w:p>
        </w:tc>
      </w:tr>
      <w:tr w:rsidR="0094516E" w:rsidRPr="005D6D9B" w14:paraId="6C12312B" w14:textId="77777777" w:rsidTr="00FB63B6">
        <w:trPr>
          <w:trHeight w:val="330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8234EB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RET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34E2C6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16</w:t>
            </w:r>
          </w:p>
        </w:tc>
        <w:tc>
          <w:tcPr>
            <w:tcW w:w="4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ECCA1A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65</w:t>
            </w:r>
          </w:p>
        </w:tc>
      </w:tr>
      <w:tr w:rsidR="0094516E" w:rsidRPr="005D6D9B" w14:paraId="25E5084E" w14:textId="77777777" w:rsidTr="00FB63B6">
        <w:trPr>
          <w:trHeight w:val="330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F523C7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SIK1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6A452A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34</w:t>
            </w:r>
          </w:p>
        </w:tc>
        <w:tc>
          <w:tcPr>
            <w:tcW w:w="4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EC14C1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41</w:t>
            </w:r>
          </w:p>
        </w:tc>
      </w:tr>
      <w:tr w:rsidR="0094516E" w:rsidRPr="005D6D9B" w14:paraId="3E0018C9" w14:textId="77777777" w:rsidTr="00FB63B6">
        <w:trPr>
          <w:trHeight w:val="330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7C6A28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SIK2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0167DB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02</w:t>
            </w:r>
          </w:p>
        </w:tc>
        <w:tc>
          <w:tcPr>
            <w:tcW w:w="4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FA28E7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03</w:t>
            </w:r>
          </w:p>
        </w:tc>
      </w:tr>
      <w:tr w:rsidR="0094516E" w:rsidRPr="005D6D9B" w14:paraId="6D542779" w14:textId="77777777" w:rsidTr="00FB63B6">
        <w:trPr>
          <w:trHeight w:val="18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C39BF5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SIK3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42BDAC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24</w:t>
            </w:r>
          </w:p>
        </w:tc>
        <w:tc>
          <w:tcPr>
            <w:tcW w:w="4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736E1D" w14:textId="77777777" w:rsidR="0094516E" w:rsidRPr="005D6D9B" w:rsidRDefault="0094516E" w:rsidP="00FB63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D9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27</w:t>
            </w:r>
          </w:p>
        </w:tc>
      </w:tr>
    </w:tbl>
    <w:p w14:paraId="203CF12A" w14:textId="77777777" w:rsidR="0094516E" w:rsidRDefault="0094516E"/>
    <w:sectPr w:rsidR="0094516E" w:rsidSect="00766E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CC072D" w14:textId="77777777" w:rsidR="00120C52" w:rsidRDefault="00120C52" w:rsidP="005D6D9B">
      <w:pPr>
        <w:spacing w:after="0" w:line="240" w:lineRule="auto"/>
      </w:pPr>
      <w:r>
        <w:separator/>
      </w:r>
    </w:p>
  </w:endnote>
  <w:endnote w:type="continuationSeparator" w:id="0">
    <w:p w14:paraId="505BC56F" w14:textId="77777777" w:rsidR="00120C52" w:rsidRDefault="00120C52" w:rsidP="005D6D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6AF090" w14:textId="77777777" w:rsidR="00120C52" w:rsidRDefault="00120C52" w:rsidP="005D6D9B">
      <w:pPr>
        <w:spacing w:after="0" w:line="240" w:lineRule="auto"/>
      </w:pPr>
      <w:r>
        <w:separator/>
      </w:r>
    </w:p>
  </w:footnote>
  <w:footnote w:type="continuationSeparator" w:id="0">
    <w:p w14:paraId="148A5343" w14:textId="77777777" w:rsidR="00120C52" w:rsidRDefault="00120C52" w:rsidP="005D6D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548"/>
    <w:rsid w:val="00120C52"/>
    <w:rsid w:val="005D6D9B"/>
    <w:rsid w:val="00640305"/>
    <w:rsid w:val="006E0BD0"/>
    <w:rsid w:val="00766E97"/>
    <w:rsid w:val="008203B5"/>
    <w:rsid w:val="00836984"/>
    <w:rsid w:val="008C6636"/>
    <w:rsid w:val="0094516E"/>
    <w:rsid w:val="009B0E3E"/>
    <w:rsid w:val="00AD7F13"/>
    <w:rsid w:val="00B15548"/>
    <w:rsid w:val="00FA489A"/>
    <w:rsid w:val="00FC5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EC50F3A"/>
  <w15:chartTrackingRefBased/>
  <w15:docId w15:val="{70DD1CE0-37C7-43AC-9C04-EE24E6D21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C5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403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D6D9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6D9B"/>
  </w:style>
  <w:style w:type="paragraph" w:styleId="Footer">
    <w:name w:val="footer"/>
    <w:basedOn w:val="Normal"/>
    <w:link w:val="FooterChar"/>
    <w:uiPriority w:val="99"/>
    <w:unhideWhenUsed/>
    <w:rsid w:val="005D6D9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6D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7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2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718</Words>
  <Characters>409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ownBio</Company>
  <LinksUpToDate>false</LinksUpToDate>
  <CharactersWithSpaces>4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</dc:creator>
  <cp:keywords/>
  <dc:description/>
  <cp:lastModifiedBy>Maheswari P</cp:lastModifiedBy>
  <cp:revision>4</cp:revision>
  <dcterms:created xsi:type="dcterms:W3CDTF">2024-02-16T11:44:00Z</dcterms:created>
  <dcterms:modified xsi:type="dcterms:W3CDTF">2024-04-13T13:17:00Z</dcterms:modified>
</cp:coreProperties>
</file>